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ECCD" w14:textId="70F82CD7" w:rsidR="00D226EC" w:rsidRDefault="00820CE2" w:rsidP="00D226EC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D226E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60A8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226EC">
        <w:rPr>
          <w:rFonts w:ascii="Times New Roman" w:hAnsi="Times New Roman" w:cs="Times New Roman"/>
          <w:sz w:val="24"/>
          <w:szCs w:val="24"/>
          <w:lang w:val="en-US"/>
        </w:rPr>
        <w:t xml:space="preserve">. Results of the multivariate </w:t>
      </w:r>
      <w:proofErr w:type="spellStart"/>
      <w:r w:rsidR="00D226EC">
        <w:rPr>
          <w:rFonts w:ascii="Times New Roman" w:hAnsi="Times New Roman" w:cs="Times New Roman"/>
          <w:sz w:val="24"/>
          <w:szCs w:val="24"/>
          <w:lang w:val="en-US"/>
        </w:rPr>
        <w:t>Mardia</w:t>
      </w:r>
      <w:proofErr w:type="spellEnd"/>
      <w:r w:rsidR="00D226EC">
        <w:rPr>
          <w:rFonts w:ascii="Times New Roman" w:hAnsi="Times New Roman" w:cs="Times New Roman"/>
          <w:sz w:val="24"/>
          <w:szCs w:val="24"/>
          <w:lang w:val="en-US"/>
        </w:rPr>
        <w:t xml:space="preserve"> tests of normality (</w:t>
      </w:r>
      <w:r w:rsidR="00D226EC" w:rsidRPr="00967EA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226EC"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4445"/>
        <w:gridCol w:w="1597"/>
      </w:tblGrid>
      <w:tr w:rsidR="00D226EC" w14:paraId="2455B227" w14:textId="77777777" w:rsidTr="00AB17FA"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</w:tcPr>
          <w:p w14:paraId="144E4DF1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445" w:type="dxa"/>
            <w:tcBorders>
              <w:left w:val="nil"/>
              <w:bottom w:val="single" w:sz="4" w:space="0" w:color="auto"/>
              <w:right w:val="nil"/>
            </w:tcBorders>
          </w:tcPr>
          <w:p w14:paraId="1B10C562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cels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</w:tcPr>
          <w:p w14:paraId="6D71083B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dia</w:t>
            </w:r>
            <w:proofErr w:type="spellEnd"/>
          </w:p>
        </w:tc>
      </w:tr>
      <w:tr w:rsidR="00D226EC" w14:paraId="15655645" w14:textId="77777777" w:rsidTr="00AB17FA">
        <w:tc>
          <w:tcPr>
            <w:tcW w:w="3020" w:type="dxa"/>
            <w:tcBorders>
              <w:left w:val="nil"/>
              <w:bottom w:val="nil"/>
              <w:right w:val="nil"/>
            </w:tcBorders>
          </w:tcPr>
          <w:p w14:paraId="06A0393E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W-BIS/BAS: </w:t>
            </w:r>
          </w:p>
          <w:p w14:paraId="4BC0C668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factor model</w:t>
            </w:r>
          </w:p>
        </w:tc>
        <w:tc>
          <w:tcPr>
            <w:tcW w:w="4445" w:type="dxa"/>
            <w:tcBorders>
              <w:left w:val="nil"/>
              <w:bottom w:val="nil"/>
              <w:right w:val="nil"/>
            </w:tcBorders>
          </w:tcPr>
          <w:p w14:paraId="3D88572D" w14:textId="77777777" w:rsidR="00D226EC" w:rsidRPr="0099194A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9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: cwbisp1 (02r, 08, 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  <w:r w:rsidRPr="006A0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wbisp2 (16, </w:t>
            </w:r>
            <w:r w:rsidRPr="00BB6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, </w:t>
            </w:r>
            <w:r w:rsidRPr="009919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r, 24), </w:t>
            </w:r>
          </w:p>
          <w:p w14:paraId="3285398F" w14:textId="77777777" w:rsidR="00D226EC" w:rsidRPr="0099194A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9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basp1 (03, 04, 05, 07), cwbasp2 (09, 10, 12, 14), cwbasp3 (15, 18, 20, 21, 23)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14:paraId="3BFDDF1E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7**</w:t>
            </w:r>
          </w:p>
        </w:tc>
      </w:tr>
      <w:tr w:rsidR="00D226EC" w14:paraId="7B248B4D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BAB5CC5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W-BIS/BAS: </w:t>
            </w:r>
          </w:p>
          <w:p w14:paraId="2812EB40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actor model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78D7CF7D" w14:textId="77777777" w:rsidR="00D226EC" w:rsidRPr="00967EAF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: 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bis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19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2r, 08, </w:t>
            </w:r>
            <w:r w:rsidRPr="00A41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bis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1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, 19, 22r, 24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0A3FD511" w14:textId="77777777" w:rsidR="00D226EC" w:rsidRPr="00967EAF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rr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, 07,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wrr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 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wfs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, 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4DDD9AF5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fs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wdr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, 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7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dr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 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98E822B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6**</w:t>
            </w:r>
          </w:p>
        </w:tc>
      </w:tr>
      <w:tr w:rsidR="00D226EC" w14:paraId="6B904DB0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4010774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ST-PQ: </w:t>
            </w:r>
          </w:p>
          <w:p w14:paraId="7687B7FE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factor model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4FAA76B8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: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02, 06, 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 17, 18, 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, 33, 34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 47, 49, 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57, 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, 63, 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, 04, 05, 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12, 13,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16, 20, 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 24, 25, 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 28, 30, 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 35, 36, 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 40, 41, 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, 53, 54, 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9995CF7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.76**</w:t>
            </w:r>
          </w:p>
        </w:tc>
      </w:tr>
      <w:tr w:rsidR="00D226EC" w:rsidRPr="0072321D" w14:paraId="0C77F93B" w14:textId="77777777" w:rsidTr="00AB17FA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1509A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:</w:t>
            </w:r>
          </w:p>
          <w:p w14:paraId="3F7DDA92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factor model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6D679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: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02, 06, 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 17, 18, 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, 33, 34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 47, 49, 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pq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57, 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q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, 63, 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, 04, 05, 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12, 13,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16, 20, 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 24, 25, 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 28, 30, 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 35, 36, 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pqp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 40, 41, 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CC15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.11**</w:t>
            </w:r>
          </w:p>
        </w:tc>
      </w:tr>
      <w:tr w:rsidR="00224207" w14:paraId="374F8C09" w14:textId="77777777" w:rsidTr="00203C64">
        <w:tc>
          <w:tcPr>
            <w:tcW w:w="7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EAE0F" w14:textId="4AAE66A9" w:rsidR="00224207" w:rsidRDefault="00224207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tinued.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5848" w14:textId="77777777" w:rsidR="00224207" w:rsidRDefault="00224207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6EC" w14:paraId="33A3284A" w14:textId="77777777" w:rsidTr="00AB17FA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C12DC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C3061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cel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8C464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dia</w:t>
            </w:r>
            <w:proofErr w:type="spellEnd"/>
          </w:p>
        </w:tc>
      </w:tr>
      <w:tr w:rsidR="00D226EC" w:rsidRPr="00820CE2" w14:paraId="2CF91B24" w14:textId="77777777" w:rsidTr="00AB17FA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D714F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08FAE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pqp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0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, 53, 54, 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ffspqp1 (</w:t>
            </w:r>
            <w:r w:rsidRPr="00033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 45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3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ffspqp2 (52, 58), ffspqp3 (09, 39, 48), ffspqp4 (59, 62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4F7F4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6EC" w14:paraId="2911D472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B930333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:</w:t>
            </w:r>
          </w:p>
          <w:p w14:paraId="01EEB48A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actor model for BIS and BAS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D90D319" w14:textId="77777777" w:rsidR="00D226EC" w:rsidRPr="007445A6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: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mpi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 49, 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mpi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 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cra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 34, 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cra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 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bd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06, 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bd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 21, 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sotp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, 29, 33, 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FF2C10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tp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57, 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ri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13, 14, 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ri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 32, 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gdp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E1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, 12, 20, 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gdp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 54, 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rr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, 04, 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srr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 23, 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rrp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 30, 36, 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mp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 27, 28, 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445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mp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 44, 51, 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34A6BAF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58**</w:t>
            </w:r>
          </w:p>
        </w:tc>
      </w:tr>
      <w:tr w:rsidR="00D226EC" w:rsidRPr="00C234B0" w14:paraId="5C2F96F6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C0FD1E9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:</w:t>
            </w:r>
          </w:p>
          <w:p w14:paraId="75F4AFD5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factor model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470A7690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: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, 04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21r, 23, 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 29, 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77359A3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as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05, 12, 1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as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 25, 3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F42AE90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8**</w:t>
            </w:r>
          </w:p>
        </w:tc>
      </w:tr>
      <w:tr w:rsidR="00D226EC" w:rsidRPr="0072321D" w14:paraId="1FD8A4DF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8BF549A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:</w:t>
            </w:r>
          </w:p>
          <w:p w14:paraId="4F1D6DBD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factor model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3707C4AD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: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, 04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21r, 23, 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is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 29, 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4010F298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as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05, 12, 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bas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 25, 3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mffsp1 (</w:t>
            </w:r>
            <w:r w:rsidRPr="00291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fb15, rmfb16, rmfb17r, rmfb2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rmffsp2 (</w:t>
            </w:r>
            <w:r w:rsidRPr="00291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fb06, rmfb19, rmfb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rmffsp3 (</w:t>
            </w:r>
            <w:r w:rsidRPr="00291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fb03, rmfb09r, rmfb10, rmfb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5379193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67**</w:t>
            </w:r>
          </w:p>
        </w:tc>
      </w:tr>
      <w:tr w:rsidR="00D226EC" w:rsidRPr="00C234B0" w14:paraId="49D972C0" w14:textId="77777777" w:rsidTr="00AB17FA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CB23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2EC89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9100C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6EC" w:rsidRPr="00227677" w14:paraId="35C5D086" w14:textId="77777777" w:rsidTr="00AB17FA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41A26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3BFAF2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6F944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A05C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4207" w:rsidRPr="00CA642D" w14:paraId="7F6DA12B" w14:textId="77777777" w:rsidTr="00ED63AF">
        <w:tc>
          <w:tcPr>
            <w:tcW w:w="7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8A20" w14:textId="0167CB7D" w:rsidR="00224207" w:rsidRDefault="00224207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inued.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D7CD" w14:textId="77777777" w:rsidR="00224207" w:rsidRDefault="00224207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6EC" w:rsidRPr="00CA642D" w14:paraId="69D1B361" w14:textId="77777777" w:rsidTr="00AB17FA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CFCB0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6AE65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cel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D5D52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dia</w:t>
            </w:r>
            <w:proofErr w:type="spellEnd"/>
          </w:p>
        </w:tc>
      </w:tr>
      <w:tr w:rsidR="00D226EC" w:rsidRPr="00CA642D" w14:paraId="23B89589" w14:textId="77777777" w:rsidTr="00AB17FA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B90F7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:</w:t>
            </w:r>
          </w:p>
          <w:p w14:paraId="7E552FD0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actors and bifactor 4-factors</w:t>
            </w: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847D5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: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rime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 49r, 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rime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r, 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rime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 5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ime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r, 54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prime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r, 20r, 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8873A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.49**</w:t>
            </w:r>
          </w:p>
        </w:tc>
      </w:tr>
      <w:tr w:rsidR="00D226EC" w:rsidRPr="00820CE2" w14:paraId="0C8BDFC7" w14:textId="77777777" w:rsidTr="00AB17F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B4D7DF6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14:paraId="66E6345C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prime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15C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r, 59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rime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42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, 21r, 57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rime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42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 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42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, 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_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42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2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_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6, 30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2873A024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_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, 35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_P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, 43, 25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prime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r, 07, 1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6D33C13" w14:textId="77777777" w:rsidR="00D226EC" w:rsidRPr="00C234B0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prime_P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 45, 55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rime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r, 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Dprime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 16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20B48B2F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rime_P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 27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3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rime_P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9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94C3B4D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26EC" w:rsidRPr="00227677" w14:paraId="4DBDAA26" w14:textId="77777777" w:rsidTr="00AB17FA">
        <w:tc>
          <w:tcPr>
            <w:tcW w:w="3020" w:type="dxa"/>
            <w:tcBorders>
              <w:top w:val="nil"/>
              <w:left w:val="nil"/>
              <w:right w:val="nil"/>
            </w:tcBorders>
          </w:tcPr>
          <w:p w14:paraId="6D1490DC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:</w:t>
            </w:r>
          </w:p>
          <w:p w14:paraId="49063145" w14:textId="77777777" w:rsidR="00D226EC" w:rsidRDefault="00D226EC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factors and bifactor 4-factors</w:t>
            </w:r>
          </w:p>
        </w:tc>
        <w:tc>
          <w:tcPr>
            <w:tcW w:w="4445" w:type="dxa"/>
            <w:tcBorders>
              <w:top w:val="nil"/>
              <w:left w:val="nil"/>
              <w:right w:val="nil"/>
            </w:tcBorders>
          </w:tcPr>
          <w:p w14:paraId="0D9D0CE5" w14:textId="77777777" w:rsidR="00D226EC" w:rsidRPr="00302647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: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rime28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E5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r, 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D046516" w14:textId="77777777" w:rsidR="00D226EC" w:rsidRPr="00302647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rime28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 5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rime28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 49r, 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rime28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r, 54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prime28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r, 20r, 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</w:p>
          <w:p w14:paraId="0CA6EA2B" w14:textId="77777777" w:rsidR="00D226EC" w:rsidRPr="00302647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prime28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28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 3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prime28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 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rime28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, 39, 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</w:p>
          <w:p w14:paraId="7A7219AE" w14:textId="77777777" w:rsidR="00D226EC" w:rsidRDefault="00D226EC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rime28_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prime28_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 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302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prime28_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D38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r, 12r, 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065032E8" w14:textId="77777777" w:rsidR="00D226EC" w:rsidRDefault="00D226EC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22**</w:t>
            </w:r>
          </w:p>
        </w:tc>
      </w:tr>
    </w:tbl>
    <w:p w14:paraId="2D516484" w14:textId="77777777" w:rsidR="00D226EC" w:rsidRDefault="00D226EC" w:rsidP="00F37C12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  <w:sectPr w:rsidR="00D226EC" w:rsidSect="00804FC4">
          <w:headerReference w:type="default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EC3277B" w14:textId="7AD6EE7D" w:rsidR="00845533" w:rsidRDefault="00224207" w:rsidP="00845533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845533">
        <w:rPr>
          <w:rFonts w:ascii="Times New Roman" w:hAnsi="Times New Roman" w:cs="Times New Roman"/>
          <w:sz w:val="24"/>
          <w:szCs w:val="24"/>
          <w:lang w:val="en-US"/>
        </w:rPr>
        <w:t>Table 2. Descriptive statistics of the (r)RST subscales (</w:t>
      </w:r>
      <w:r w:rsidR="00845533" w:rsidRPr="00CE37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845533">
        <w:rPr>
          <w:rFonts w:ascii="Times New Roman" w:hAnsi="Times New Roman" w:cs="Times New Roman"/>
          <w:sz w:val="24"/>
          <w:szCs w:val="24"/>
          <w:lang w:val="en-US"/>
        </w:rPr>
        <w:t>= 1,076).</w:t>
      </w:r>
    </w:p>
    <w:tbl>
      <w:tblPr>
        <w:tblStyle w:val="Tabellenraster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620"/>
        <w:gridCol w:w="1800"/>
        <w:gridCol w:w="1170"/>
        <w:gridCol w:w="1080"/>
      </w:tblGrid>
      <w:tr w:rsidR="00845533" w:rsidRPr="00A356CD" w14:paraId="4576BBC3" w14:textId="77777777" w:rsidTr="00AB17FA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FCE791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0763C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te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8BCAF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2F75C3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 R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99CA6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F6A72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</w:tr>
      <w:tr w:rsidR="00845533" w14:paraId="31DF3B63" w14:textId="77777777" w:rsidTr="00AB17FA">
        <w:tc>
          <w:tcPr>
            <w:tcW w:w="2425" w:type="dxa"/>
            <w:tcBorders>
              <w:top w:val="single" w:sz="4" w:space="0" w:color="auto"/>
            </w:tcBorders>
          </w:tcPr>
          <w:p w14:paraId="770DFDB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I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CAE8B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4F685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(0.63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663793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4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2D630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3D0B1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</w:tr>
      <w:tr w:rsidR="00845533" w14:paraId="168A3FBC" w14:textId="77777777" w:rsidTr="00AB17FA">
        <w:tc>
          <w:tcPr>
            <w:tcW w:w="2425" w:type="dxa"/>
          </w:tcPr>
          <w:p w14:paraId="5BF60A1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</w:t>
            </w:r>
          </w:p>
        </w:tc>
        <w:tc>
          <w:tcPr>
            <w:tcW w:w="1080" w:type="dxa"/>
          </w:tcPr>
          <w:p w14:paraId="08EF3A3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20" w:type="dxa"/>
          </w:tcPr>
          <w:p w14:paraId="5C98A8C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 (0.45)</w:t>
            </w:r>
          </w:p>
        </w:tc>
        <w:tc>
          <w:tcPr>
            <w:tcW w:w="1800" w:type="dxa"/>
          </w:tcPr>
          <w:p w14:paraId="67904DA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to 4.00</w:t>
            </w:r>
          </w:p>
        </w:tc>
        <w:tc>
          <w:tcPr>
            <w:tcW w:w="1170" w:type="dxa"/>
          </w:tcPr>
          <w:p w14:paraId="2600250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080" w:type="dxa"/>
          </w:tcPr>
          <w:p w14:paraId="6E999F8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</w:tr>
      <w:tr w:rsidR="00845533" w14:paraId="3DD0A62D" w14:textId="77777777" w:rsidTr="00AB17FA">
        <w:tc>
          <w:tcPr>
            <w:tcW w:w="2425" w:type="dxa"/>
          </w:tcPr>
          <w:p w14:paraId="50BBD79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FS</w:t>
            </w:r>
          </w:p>
        </w:tc>
        <w:tc>
          <w:tcPr>
            <w:tcW w:w="1080" w:type="dxa"/>
          </w:tcPr>
          <w:p w14:paraId="514B13A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</w:tcPr>
          <w:p w14:paraId="483DA5F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 (0.56)</w:t>
            </w:r>
          </w:p>
        </w:tc>
        <w:tc>
          <w:tcPr>
            <w:tcW w:w="1800" w:type="dxa"/>
          </w:tcPr>
          <w:p w14:paraId="0013D1D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4.00</w:t>
            </w:r>
          </w:p>
        </w:tc>
        <w:tc>
          <w:tcPr>
            <w:tcW w:w="1170" w:type="dxa"/>
          </w:tcPr>
          <w:p w14:paraId="1365DCE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8 </w:t>
            </w:r>
          </w:p>
        </w:tc>
        <w:tc>
          <w:tcPr>
            <w:tcW w:w="1080" w:type="dxa"/>
          </w:tcPr>
          <w:p w14:paraId="45D9564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</w:t>
            </w:r>
          </w:p>
        </w:tc>
      </w:tr>
      <w:tr w:rsidR="00845533" w14:paraId="5B888C33" w14:textId="77777777" w:rsidTr="00AB17FA">
        <w:tc>
          <w:tcPr>
            <w:tcW w:w="2425" w:type="dxa"/>
          </w:tcPr>
          <w:p w14:paraId="0883EAB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RR</w:t>
            </w:r>
          </w:p>
        </w:tc>
        <w:tc>
          <w:tcPr>
            <w:tcW w:w="1080" w:type="dxa"/>
          </w:tcPr>
          <w:p w14:paraId="47CF095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</w:tcPr>
          <w:p w14:paraId="6CA68A0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 (0.50)</w:t>
            </w:r>
          </w:p>
        </w:tc>
        <w:tc>
          <w:tcPr>
            <w:tcW w:w="1800" w:type="dxa"/>
          </w:tcPr>
          <w:p w14:paraId="4C0906B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to 4.00</w:t>
            </w:r>
          </w:p>
        </w:tc>
        <w:tc>
          <w:tcPr>
            <w:tcW w:w="1170" w:type="dxa"/>
          </w:tcPr>
          <w:p w14:paraId="1153060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32</w:t>
            </w:r>
          </w:p>
        </w:tc>
        <w:tc>
          <w:tcPr>
            <w:tcW w:w="1080" w:type="dxa"/>
          </w:tcPr>
          <w:p w14:paraId="391AFDD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</w:tr>
      <w:tr w:rsidR="00845533" w14:paraId="001D14EA" w14:textId="77777777" w:rsidTr="00AB17FA">
        <w:tc>
          <w:tcPr>
            <w:tcW w:w="2425" w:type="dxa"/>
          </w:tcPr>
          <w:p w14:paraId="207766B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Drive</w:t>
            </w:r>
          </w:p>
        </w:tc>
        <w:tc>
          <w:tcPr>
            <w:tcW w:w="1080" w:type="dxa"/>
          </w:tcPr>
          <w:p w14:paraId="1FACE47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</w:tcPr>
          <w:p w14:paraId="46C626A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 (0.57)</w:t>
            </w:r>
          </w:p>
        </w:tc>
        <w:tc>
          <w:tcPr>
            <w:tcW w:w="1800" w:type="dxa"/>
          </w:tcPr>
          <w:p w14:paraId="3AC520E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4.00</w:t>
            </w:r>
          </w:p>
        </w:tc>
        <w:tc>
          <w:tcPr>
            <w:tcW w:w="1170" w:type="dxa"/>
          </w:tcPr>
          <w:p w14:paraId="378BB75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080" w:type="dxa"/>
          </w:tcPr>
          <w:p w14:paraId="0604C59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</w:tr>
      <w:tr w:rsidR="00845533" w14:paraId="3717AD66" w14:textId="77777777" w:rsidTr="00AB17FA">
        <w:tc>
          <w:tcPr>
            <w:tcW w:w="2425" w:type="dxa"/>
          </w:tcPr>
          <w:p w14:paraId="76B80D6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</w:t>
            </w:r>
          </w:p>
        </w:tc>
        <w:tc>
          <w:tcPr>
            <w:tcW w:w="1080" w:type="dxa"/>
          </w:tcPr>
          <w:p w14:paraId="0DE8063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620" w:type="dxa"/>
          </w:tcPr>
          <w:p w14:paraId="19421D6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1 (15.31)</w:t>
            </w:r>
          </w:p>
        </w:tc>
        <w:tc>
          <w:tcPr>
            <w:tcW w:w="1800" w:type="dxa"/>
          </w:tcPr>
          <w:p w14:paraId="186EDA9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0 to 92.00</w:t>
            </w:r>
          </w:p>
        </w:tc>
        <w:tc>
          <w:tcPr>
            <w:tcW w:w="1170" w:type="dxa"/>
          </w:tcPr>
          <w:p w14:paraId="6FC4114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80" w:type="dxa"/>
          </w:tcPr>
          <w:p w14:paraId="4FD8468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</w:tr>
      <w:tr w:rsidR="00845533" w14:paraId="181FC5AB" w14:textId="77777777" w:rsidTr="00AB17FA">
        <w:tc>
          <w:tcPr>
            <w:tcW w:w="2425" w:type="dxa"/>
          </w:tcPr>
          <w:p w14:paraId="2263E68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FFFS</w:t>
            </w:r>
          </w:p>
        </w:tc>
        <w:tc>
          <w:tcPr>
            <w:tcW w:w="1080" w:type="dxa"/>
          </w:tcPr>
          <w:p w14:paraId="6D9016B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</w:tcPr>
          <w:p w14:paraId="4BC481D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6 (6.23)</w:t>
            </w:r>
          </w:p>
        </w:tc>
        <w:tc>
          <w:tcPr>
            <w:tcW w:w="1800" w:type="dxa"/>
          </w:tcPr>
          <w:p w14:paraId="4CB5C54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00 to 40.00</w:t>
            </w:r>
          </w:p>
        </w:tc>
        <w:tc>
          <w:tcPr>
            <w:tcW w:w="1170" w:type="dxa"/>
          </w:tcPr>
          <w:p w14:paraId="745E537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80" w:type="dxa"/>
          </w:tcPr>
          <w:p w14:paraId="61B5D7A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</w:tr>
      <w:tr w:rsidR="00845533" w14:paraId="0A4C5FAE" w14:textId="77777777" w:rsidTr="00AB17FA">
        <w:tc>
          <w:tcPr>
            <w:tcW w:w="2425" w:type="dxa"/>
          </w:tcPr>
          <w:p w14:paraId="15EEDEF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MPI</w:t>
            </w:r>
          </w:p>
        </w:tc>
        <w:tc>
          <w:tcPr>
            <w:tcW w:w="1080" w:type="dxa"/>
          </w:tcPr>
          <w:p w14:paraId="07ECFCF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</w:tcPr>
          <w:p w14:paraId="29B0F83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2 (3.33)</w:t>
            </w:r>
          </w:p>
        </w:tc>
        <w:tc>
          <w:tcPr>
            <w:tcW w:w="1800" w:type="dxa"/>
          </w:tcPr>
          <w:p w14:paraId="052EBB6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to 20.00</w:t>
            </w:r>
          </w:p>
        </w:tc>
        <w:tc>
          <w:tcPr>
            <w:tcW w:w="1170" w:type="dxa"/>
          </w:tcPr>
          <w:p w14:paraId="6CD765E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80" w:type="dxa"/>
          </w:tcPr>
          <w:p w14:paraId="1E6E58A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</w:tr>
      <w:tr w:rsidR="00845533" w14:paraId="1F6F9F6D" w14:textId="77777777" w:rsidTr="00AB17FA">
        <w:tc>
          <w:tcPr>
            <w:tcW w:w="2425" w:type="dxa"/>
          </w:tcPr>
          <w:p w14:paraId="2EFF5B9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CRA</w:t>
            </w:r>
          </w:p>
        </w:tc>
        <w:tc>
          <w:tcPr>
            <w:tcW w:w="1080" w:type="dxa"/>
          </w:tcPr>
          <w:p w14:paraId="1569B7B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</w:tcPr>
          <w:p w14:paraId="13B933E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8 (3.79)</w:t>
            </w:r>
          </w:p>
        </w:tc>
        <w:tc>
          <w:tcPr>
            <w:tcW w:w="1800" w:type="dxa"/>
          </w:tcPr>
          <w:p w14:paraId="430A0C8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to 20.00</w:t>
            </w:r>
          </w:p>
        </w:tc>
        <w:tc>
          <w:tcPr>
            <w:tcW w:w="1170" w:type="dxa"/>
          </w:tcPr>
          <w:p w14:paraId="738E589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80" w:type="dxa"/>
          </w:tcPr>
          <w:p w14:paraId="36E8E39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</w:p>
        </w:tc>
      </w:tr>
      <w:tr w:rsidR="00845533" w14:paraId="6A11E1D8" w14:textId="77777777" w:rsidTr="00AB17FA">
        <w:tc>
          <w:tcPr>
            <w:tcW w:w="2425" w:type="dxa"/>
          </w:tcPr>
          <w:p w14:paraId="1843D95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OT</w:t>
            </w:r>
          </w:p>
        </w:tc>
        <w:tc>
          <w:tcPr>
            <w:tcW w:w="1080" w:type="dxa"/>
          </w:tcPr>
          <w:p w14:paraId="7DF58FA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5096057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4 (5.44)</w:t>
            </w:r>
          </w:p>
        </w:tc>
        <w:tc>
          <w:tcPr>
            <w:tcW w:w="1800" w:type="dxa"/>
          </w:tcPr>
          <w:p w14:paraId="265B840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28.00</w:t>
            </w:r>
          </w:p>
        </w:tc>
        <w:tc>
          <w:tcPr>
            <w:tcW w:w="1170" w:type="dxa"/>
          </w:tcPr>
          <w:p w14:paraId="1FE4374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80" w:type="dxa"/>
          </w:tcPr>
          <w:p w14:paraId="1128ECD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</w:tr>
      <w:tr w:rsidR="00845533" w14:paraId="30174F8F" w14:textId="77777777" w:rsidTr="00AB17FA">
        <w:tc>
          <w:tcPr>
            <w:tcW w:w="2425" w:type="dxa"/>
          </w:tcPr>
          <w:p w14:paraId="4B12061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BD</w:t>
            </w:r>
          </w:p>
        </w:tc>
        <w:tc>
          <w:tcPr>
            <w:tcW w:w="1080" w:type="dxa"/>
          </w:tcPr>
          <w:p w14:paraId="0D808C6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</w:tcPr>
          <w:p w14:paraId="1797226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8 (4.54)</w:t>
            </w:r>
          </w:p>
        </w:tc>
        <w:tc>
          <w:tcPr>
            <w:tcW w:w="1800" w:type="dxa"/>
          </w:tcPr>
          <w:p w14:paraId="1C0FEB9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 to 24.00</w:t>
            </w:r>
          </w:p>
        </w:tc>
        <w:tc>
          <w:tcPr>
            <w:tcW w:w="1170" w:type="dxa"/>
          </w:tcPr>
          <w:p w14:paraId="29CCCFD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80" w:type="dxa"/>
          </w:tcPr>
          <w:p w14:paraId="314E9E2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</w:t>
            </w:r>
          </w:p>
        </w:tc>
      </w:tr>
      <w:tr w:rsidR="00845533" w14:paraId="0DA27422" w14:textId="77777777" w:rsidTr="00AB17FA">
        <w:tc>
          <w:tcPr>
            <w:tcW w:w="2425" w:type="dxa"/>
          </w:tcPr>
          <w:p w14:paraId="0953FCA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</w:t>
            </w:r>
          </w:p>
        </w:tc>
        <w:tc>
          <w:tcPr>
            <w:tcW w:w="1080" w:type="dxa"/>
          </w:tcPr>
          <w:p w14:paraId="7610C5D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620" w:type="dxa"/>
          </w:tcPr>
          <w:p w14:paraId="7C81EEB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99 (14.76)</w:t>
            </w:r>
          </w:p>
        </w:tc>
        <w:tc>
          <w:tcPr>
            <w:tcW w:w="1800" w:type="dxa"/>
          </w:tcPr>
          <w:p w14:paraId="1FB0C6C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0 to 128.00</w:t>
            </w:r>
          </w:p>
        </w:tc>
        <w:tc>
          <w:tcPr>
            <w:tcW w:w="1170" w:type="dxa"/>
          </w:tcPr>
          <w:p w14:paraId="5BC61BA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80" w:type="dxa"/>
          </w:tcPr>
          <w:p w14:paraId="5A1FB65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</w:tr>
      <w:tr w:rsidR="00845533" w14:paraId="434584C9" w14:textId="77777777" w:rsidTr="00AB17FA">
        <w:tc>
          <w:tcPr>
            <w:tcW w:w="2425" w:type="dxa"/>
          </w:tcPr>
          <w:p w14:paraId="2C4DF7F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RI</w:t>
            </w:r>
          </w:p>
        </w:tc>
        <w:tc>
          <w:tcPr>
            <w:tcW w:w="1080" w:type="dxa"/>
          </w:tcPr>
          <w:p w14:paraId="462FBB9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303C746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0 (4.47)</w:t>
            </w:r>
          </w:p>
        </w:tc>
        <w:tc>
          <w:tcPr>
            <w:tcW w:w="1800" w:type="dxa"/>
          </w:tcPr>
          <w:p w14:paraId="1A4AB0D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28.00</w:t>
            </w:r>
          </w:p>
        </w:tc>
        <w:tc>
          <w:tcPr>
            <w:tcW w:w="1170" w:type="dxa"/>
          </w:tcPr>
          <w:p w14:paraId="3E6F19F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80" w:type="dxa"/>
          </w:tcPr>
          <w:p w14:paraId="4745291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</w:tr>
      <w:tr w:rsidR="00845533" w14:paraId="7A47ACA5" w14:textId="77777777" w:rsidTr="00AB17FA">
        <w:tc>
          <w:tcPr>
            <w:tcW w:w="2425" w:type="dxa"/>
          </w:tcPr>
          <w:p w14:paraId="5D03E66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GDP</w:t>
            </w:r>
          </w:p>
        </w:tc>
        <w:tc>
          <w:tcPr>
            <w:tcW w:w="1080" w:type="dxa"/>
          </w:tcPr>
          <w:p w14:paraId="79AB50B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3C445F0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0 (4.41)</w:t>
            </w:r>
          </w:p>
        </w:tc>
        <w:tc>
          <w:tcPr>
            <w:tcW w:w="1800" w:type="dxa"/>
          </w:tcPr>
          <w:p w14:paraId="25FDCA8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28.00</w:t>
            </w:r>
          </w:p>
        </w:tc>
        <w:tc>
          <w:tcPr>
            <w:tcW w:w="1170" w:type="dxa"/>
          </w:tcPr>
          <w:p w14:paraId="144FB87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080" w:type="dxa"/>
          </w:tcPr>
          <w:p w14:paraId="5163BC9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</w:tr>
      <w:tr w:rsidR="00845533" w14:paraId="3761B7EB" w14:textId="77777777" w:rsidTr="00AB17FA">
        <w:tc>
          <w:tcPr>
            <w:tcW w:w="2425" w:type="dxa"/>
          </w:tcPr>
          <w:p w14:paraId="2AB73F7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RR</w:t>
            </w:r>
          </w:p>
        </w:tc>
        <w:tc>
          <w:tcPr>
            <w:tcW w:w="1080" w:type="dxa"/>
          </w:tcPr>
          <w:p w14:paraId="53096B2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</w:tcPr>
          <w:p w14:paraId="2B608B3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7 (5.46)</w:t>
            </w:r>
          </w:p>
        </w:tc>
        <w:tc>
          <w:tcPr>
            <w:tcW w:w="1800" w:type="dxa"/>
          </w:tcPr>
          <w:p w14:paraId="31CA755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0 to 40.00</w:t>
            </w:r>
          </w:p>
        </w:tc>
        <w:tc>
          <w:tcPr>
            <w:tcW w:w="1170" w:type="dxa"/>
          </w:tcPr>
          <w:p w14:paraId="3F0507D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080" w:type="dxa"/>
          </w:tcPr>
          <w:p w14:paraId="3F0B810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</w:tr>
      <w:tr w:rsidR="00845533" w14:paraId="736EECFD" w14:textId="77777777" w:rsidTr="00AB17FA">
        <w:tc>
          <w:tcPr>
            <w:tcW w:w="2425" w:type="dxa"/>
          </w:tcPr>
          <w:p w14:paraId="3AD98C1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Imp</w:t>
            </w:r>
          </w:p>
        </w:tc>
        <w:tc>
          <w:tcPr>
            <w:tcW w:w="1080" w:type="dxa"/>
          </w:tcPr>
          <w:p w14:paraId="46DF058C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20" w:type="dxa"/>
          </w:tcPr>
          <w:p w14:paraId="74E4AD7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2 (4.44)</w:t>
            </w:r>
          </w:p>
        </w:tc>
        <w:tc>
          <w:tcPr>
            <w:tcW w:w="1800" w:type="dxa"/>
          </w:tcPr>
          <w:p w14:paraId="03E0884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 to 32.00</w:t>
            </w:r>
          </w:p>
        </w:tc>
        <w:tc>
          <w:tcPr>
            <w:tcW w:w="1170" w:type="dxa"/>
          </w:tcPr>
          <w:p w14:paraId="57D7D23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</w:tcPr>
          <w:p w14:paraId="0DA7A4E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</w:tr>
      <w:tr w:rsidR="00845533" w14:paraId="56EAAF55" w14:textId="77777777" w:rsidTr="00AB17FA">
        <w:tc>
          <w:tcPr>
            <w:tcW w:w="2425" w:type="dxa"/>
          </w:tcPr>
          <w:p w14:paraId="01869E6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: BIS</w:t>
            </w:r>
          </w:p>
        </w:tc>
        <w:tc>
          <w:tcPr>
            <w:tcW w:w="1080" w:type="dxa"/>
          </w:tcPr>
          <w:p w14:paraId="2477658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20" w:type="dxa"/>
          </w:tcPr>
          <w:p w14:paraId="137EC7E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 (0.55)</w:t>
            </w:r>
          </w:p>
        </w:tc>
        <w:tc>
          <w:tcPr>
            <w:tcW w:w="1800" w:type="dxa"/>
          </w:tcPr>
          <w:p w14:paraId="01C7E8C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3.91</w:t>
            </w:r>
          </w:p>
        </w:tc>
        <w:tc>
          <w:tcPr>
            <w:tcW w:w="1170" w:type="dxa"/>
          </w:tcPr>
          <w:p w14:paraId="6D3A2C8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080" w:type="dxa"/>
          </w:tcPr>
          <w:p w14:paraId="6BCA9CB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</w:tr>
      <w:tr w:rsidR="00845533" w14:paraId="21543B09" w14:textId="77777777" w:rsidTr="00AB17FA">
        <w:tc>
          <w:tcPr>
            <w:tcW w:w="2425" w:type="dxa"/>
          </w:tcPr>
          <w:p w14:paraId="0455392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: BAS</w:t>
            </w:r>
          </w:p>
        </w:tc>
        <w:tc>
          <w:tcPr>
            <w:tcW w:w="1080" w:type="dxa"/>
          </w:tcPr>
          <w:p w14:paraId="547E6EE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20" w:type="dxa"/>
          </w:tcPr>
          <w:p w14:paraId="11705BD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0.54)</w:t>
            </w:r>
          </w:p>
        </w:tc>
        <w:tc>
          <w:tcPr>
            <w:tcW w:w="1800" w:type="dxa"/>
          </w:tcPr>
          <w:p w14:paraId="1E7F55F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4.00</w:t>
            </w:r>
          </w:p>
        </w:tc>
        <w:tc>
          <w:tcPr>
            <w:tcW w:w="1170" w:type="dxa"/>
          </w:tcPr>
          <w:p w14:paraId="1611B3E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80" w:type="dxa"/>
          </w:tcPr>
          <w:p w14:paraId="40308B1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</w:tr>
      <w:tr w:rsidR="00845533" w14:paraId="39C9A675" w14:textId="77777777" w:rsidTr="00AB17FA">
        <w:tc>
          <w:tcPr>
            <w:tcW w:w="2425" w:type="dxa"/>
          </w:tcPr>
          <w:p w14:paraId="376987A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: FFFS</w:t>
            </w:r>
          </w:p>
        </w:tc>
        <w:tc>
          <w:tcPr>
            <w:tcW w:w="1080" w:type="dxa"/>
          </w:tcPr>
          <w:p w14:paraId="66862B7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F27F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620" w:type="dxa"/>
          </w:tcPr>
          <w:p w14:paraId="443F7D7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0.52)</w:t>
            </w:r>
          </w:p>
        </w:tc>
        <w:tc>
          <w:tcPr>
            <w:tcW w:w="1800" w:type="dxa"/>
          </w:tcPr>
          <w:p w14:paraId="52BCAE9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to 4.00</w:t>
            </w:r>
          </w:p>
        </w:tc>
        <w:tc>
          <w:tcPr>
            <w:tcW w:w="1170" w:type="dxa"/>
          </w:tcPr>
          <w:p w14:paraId="2B81F24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080" w:type="dxa"/>
          </w:tcPr>
          <w:p w14:paraId="333956F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</w:t>
            </w:r>
          </w:p>
        </w:tc>
      </w:tr>
      <w:tr w:rsidR="00845533" w14:paraId="5851B792" w14:textId="77777777" w:rsidTr="00AB17FA">
        <w:tc>
          <w:tcPr>
            <w:tcW w:w="2425" w:type="dxa"/>
          </w:tcPr>
          <w:p w14:paraId="0803ABD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CD</w:t>
            </w:r>
          </w:p>
        </w:tc>
        <w:tc>
          <w:tcPr>
            <w:tcW w:w="1080" w:type="dxa"/>
          </w:tcPr>
          <w:p w14:paraId="0FE4796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4B12288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2 (5.45)</w:t>
            </w:r>
          </w:p>
        </w:tc>
        <w:tc>
          <w:tcPr>
            <w:tcW w:w="1800" w:type="dxa"/>
          </w:tcPr>
          <w:p w14:paraId="12A9A12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41.00</w:t>
            </w:r>
          </w:p>
        </w:tc>
        <w:tc>
          <w:tcPr>
            <w:tcW w:w="1170" w:type="dxa"/>
          </w:tcPr>
          <w:p w14:paraId="1098346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080" w:type="dxa"/>
          </w:tcPr>
          <w:p w14:paraId="3A1F281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7</w:t>
            </w:r>
          </w:p>
        </w:tc>
      </w:tr>
      <w:tr w:rsidR="00845533" w14:paraId="72BDFAE1" w14:textId="77777777" w:rsidTr="00AB17FA">
        <w:tc>
          <w:tcPr>
            <w:tcW w:w="2425" w:type="dxa"/>
          </w:tcPr>
          <w:p w14:paraId="51FC453D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ANC</w:t>
            </w:r>
          </w:p>
        </w:tc>
        <w:tc>
          <w:tcPr>
            <w:tcW w:w="1080" w:type="dxa"/>
          </w:tcPr>
          <w:p w14:paraId="55F90FE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4EE3C31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9 (5.97)</w:t>
            </w:r>
          </w:p>
        </w:tc>
        <w:tc>
          <w:tcPr>
            <w:tcW w:w="1800" w:type="dxa"/>
          </w:tcPr>
          <w:p w14:paraId="12C14A9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42.00</w:t>
            </w:r>
          </w:p>
        </w:tc>
        <w:tc>
          <w:tcPr>
            <w:tcW w:w="1170" w:type="dxa"/>
          </w:tcPr>
          <w:p w14:paraId="1C56490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080" w:type="dxa"/>
          </w:tcPr>
          <w:p w14:paraId="353CA62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</w:tr>
      <w:tr w:rsidR="00845533" w14:paraId="023DD8D6" w14:textId="77777777" w:rsidTr="00AB17FA">
        <w:tc>
          <w:tcPr>
            <w:tcW w:w="2425" w:type="dxa"/>
          </w:tcPr>
          <w:p w14:paraId="7D4E811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RA</w:t>
            </w:r>
          </w:p>
        </w:tc>
        <w:tc>
          <w:tcPr>
            <w:tcW w:w="1080" w:type="dxa"/>
          </w:tcPr>
          <w:p w14:paraId="47BB838F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20" w:type="dxa"/>
          </w:tcPr>
          <w:p w14:paraId="7FB2D8F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7 (10.93)</w:t>
            </w:r>
          </w:p>
        </w:tc>
        <w:tc>
          <w:tcPr>
            <w:tcW w:w="1800" w:type="dxa"/>
          </w:tcPr>
          <w:p w14:paraId="0B398725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00 to 96.00 </w:t>
            </w:r>
          </w:p>
        </w:tc>
        <w:tc>
          <w:tcPr>
            <w:tcW w:w="1170" w:type="dxa"/>
          </w:tcPr>
          <w:p w14:paraId="3902580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1080" w:type="dxa"/>
          </w:tcPr>
          <w:p w14:paraId="29F6F5BB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5</w:t>
            </w:r>
          </w:p>
        </w:tc>
      </w:tr>
      <w:tr w:rsidR="00845533" w14:paraId="18C56415" w14:textId="77777777" w:rsidTr="00AB17FA">
        <w:tc>
          <w:tcPr>
            <w:tcW w:w="2425" w:type="dxa"/>
          </w:tcPr>
          <w:p w14:paraId="19B42B50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UR</w:t>
            </w:r>
          </w:p>
        </w:tc>
        <w:tc>
          <w:tcPr>
            <w:tcW w:w="1080" w:type="dxa"/>
          </w:tcPr>
          <w:p w14:paraId="2FEE5DEE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20" w:type="dxa"/>
          </w:tcPr>
          <w:p w14:paraId="669630F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9 (10.93)</w:t>
            </w:r>
          </w:p>
        </w:tc>
        <w:tc>
          <w:tcPr>
            <w:tcW w:w="1800" w:type="dxa"/>
          </w:tcPr>
          <w:p w14:paraId="2AE1C58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0 to 84.00</w:t>
            </w:r>
          </w:p>
        </w:tc>
        <w:tc>
          <w:tcPr>
            <w:tcW w:w="1170" w:type="dxa"/>
          </w:tcPr>
          <w:p w14:paraId="3263BCA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3</w:t>
            </w:r>
          </w:p>
        </w:tc>
        <w:tc>
          <w:tcPr>
            <w:tcW w:w="1080" w:type="dxa"/>
          </w:tcPr>
          <w:p w14:paraId="37497976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0</w:t>
            </w:r>
          </w:p>
        </w:tc>
      </w:tr>
      <w:tr w:rsidR="00845533" w14:paraId="647D548D" w14:textId="77777777" w:rsidTr="00AB17FA">
        <w:tc>
          <w:tcPr>
            <w:tcW w:w="2425" w:type="dxa"/>
          </w:tcPr>
          <w:p w14:paraId="679D46A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RA</w:t>
            </w:r>
          </w:p>
        </w:tc>
        <w:tc>
          <w:tcPr>
            <w:tcW w:w="1080" w:type="dxa"/>
          </w:tcPr>
          <w:p w14:paraId="17AC6A6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4C79F2C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2 (6.30)</w:t>
            </w:r>
          </w:p>
        </w:tc>
        <w:tc>
          <w:tcPr>
            <w:tcW w:w="1800" w:type="dxa"/>
          </w:tcPr>
          <w:p w14:paraId="7D640A44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42.00</w:t>
            </w:r>
          </w:p>
        </w:tc>
        <w:tc>
          <w:tcPr>
            <w:tcW w:w="1170" w:type="dxa"/>
          </w:tcPr>
          <w:p w14:paraId="01EADF9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080" w:type="dxa"/>
          </w:tcPr>
          <w:p w14:paraId="2A8FAA19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845533" w14:paraId="36F57BB8" w14:textId="77777777" w:rsidTr="00AB17FA">
        <w:tc>
          <w:tcPr>
            <w:tcW w:w="2425" w:type="dxa"/>
          </w:tcPr>
          <w:p w14:paraId="3721A367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UR</w:t>
            </w:r>
          </w:p>
        </w:tc>
        <w:tc>
          <w:tcPr>
            <w:tcW w:w="1080" w:type="dxa"/>
          </w:tcPr>
          <w:p w14:paraId="20867BC3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20" w:type="dxa"/>
          </w:tcPr>
          <w:p w14:paraId="6246BD68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0 (6.26)</w:t>
            </w:r>
          </w:p>
        </w:tc>
        <w:tc>
          <w:tcPr>
            <w:tcW w:w="1800" w:type="dxa"/>
          </w:tcPr>
          <w:p w14:paraId="4EDD2941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to 42.00</w:t>
            </w:r>
          </w:p>
        </w:tc>
        <w:tc>
          <w:tcPr>
            <w:tcW w:w="1170" w:type="dxa"/>
          </w:tcPr>
          <w:p w14:paraId="158480BA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80" w:type="dxa"/>
          </w:tcPr>
          <w:p w14:paraId="174B1872" w14:textId="77777777" w:rsidR="00845533" w:rsidRDefault="00845533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</w:tbl>
    <w:p w14:paraId="0298256D" w14:textId="77777777" w:rsidR="00845533" w:rsidRDefault="00845533" w:rsidP="00845533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  <w:sectPr w:rsidR="00845533" w:rsidSect="00804FC4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338B8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 scales (RST-PQ subscales and CMQ-44) and mean scales (CW-BIS/BA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Q subscales). CMQ-44 descriptive statistics are based on factor scores. CD = Cognitive demand. ANC = Anticipation of negative consequences. RA = response adaptation. UR = uncertainty of reinforcement. #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te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7 has been excluded from further statistical analysis because of a negative part-whole corrected item total correlation.  CW-BAS-FS = Carver-White BAS subscale Fun Seeking.  CW-BAS-RR = Carver-White BAS subscale Reward Responsiveness.  RST-PQ-BIS: MPI = RST-PQ BIS subscale Motor Planning Interruption. RST-PQ-BIS: CRA = RST-PQ BIS subscale Cautious Risk Assessment.  RST-PQ-BIS: OT = RST-PQ BIS subscale Obsessive Thoughts.  RST-PQ-BIS: BD = RST-PQ BIS subscale Behavioral Disengagement. RST-PQ-BAS: RI = RST-PQ BAS subscale Reward Interest. RST-PQ-BAS: GDP = RST-PQ BAS subscale Goal-Drive Persistence. RST-PQ-BAS: RR = RST-PQ BAS subscale Reward Reactivity. RST-PQ-BAS: Imp = RST-PQ BAS subscale Impulsivity.</w:t>
      </w:r>
    </w:p>
    <w:p w14:paraId="206B42FB" w14:textId="0AB64BF9" w:rsidR="00F37C12" w:rsidRDefault="00224207" w:rsidP="00F37C12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37C12">
        <w:rPr>
          <w:rFonts w:ascii="Times New Roman" w:hAnsi="Times New Roman" w:cs="Times New Roman"/>
          <w:sz w:val="24"/>
          <w:szCs w:val="24"/>
          <w:lang w:val="en-US"/>
        </w:rPr>
        <w:t>Table 3. Internal consistency coefficients of the (r)RST subscales (</w:t>
      </w:r>
      <w:r w:rsidR="00F37C12" w:rsidRPr="00B07F7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37C12"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530"/>
        <w:gridCol w:w="1620"/>
        <w:gridCol w:w="1890"/>
        <w:gridCol w:w="422"/>
      </w:tblGrid>
      <w:tr w:rsidR="00F37C12" w:rsidRPr="00820CE2" w14:paraId="68AEB759" w14:textId="77777777" w:rsidTr="00D97925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5583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64FA8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te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ACEC7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B6D9A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lit-half Reliability: </w:t>
            </w:r>
          </w:p>
          <w:p w14:paraId="27F8877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A16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2</w:t>
            </w:r>
            <w:r w:rsidRPr="007A16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l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7D88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t-half Reliability: Odd vs. even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97EB6" w14:textId="11391FFA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40A97F55" w14:textId="77777777" w:rsidTr="00D97925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CCA1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B33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34345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85735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63504" w14:textId="77777777" w:rsidR="00F37C12" w:rsidRPr="00E10877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CAD1A" w14:textId="578C7DC7" w:rsidR="00F37C12" w:rsidRPr="001E536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2FF44301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86C54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4A459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5CE981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76DB6C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CC84BE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0D43F0" w14:textId="43C231D4" w:rsidR="00F37C12" w:rsidRPr="001E536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4CF18B74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BB37BB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F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55EDE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93AE9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9EFA75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FB152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681B70" w14:textId="0BFE797F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7C8B9E06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7FAD0A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R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1E58E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45BB4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2EB4CA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DA77F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D39C6C8" w14:textId="3C87AAB2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78EFF602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3A554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-BAS-Dr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E72E0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DD88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C9656D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44D605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BD36C55" w14:textId="3BAC32ED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740A287E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BD91C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MP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8D69AA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1B5C5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B2A80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E4413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AA70224" w14:textId="582A73C8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7983CF11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C06F1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C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71E4C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62549A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54552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53EF1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15084676" w14:textId="6FA896A5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0F6733D7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ABB3D7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1F11E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FE99BE" w14:textId="77777777" w:rsidR="00F37C12" w:rsidRPr="00E10877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5CEB2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B65544" w14:textId="77777777" w:rsidR="00F37C12" w:rsidRPr="00E10877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AF1F595" w14:textId="31A833B9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29733D59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3C895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: 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6E687B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AB439F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4E1E3B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EA6D77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8763244" w14:textId="1CD51CBF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359FEA1D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054B0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R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1B7719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B4DF15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DF2322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53CEF5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5374D5F" w14:textId="36BC8B60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02625EE2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E521A4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GD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4878E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522395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2BEEC8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745ED3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3669B58" w14:textId="7A3BC05B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653250DF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DEA46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R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559B8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3D2712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10B5E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1E6F80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0A85784" w14:textId="614F6522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24C09631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5566C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: I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5401F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BF9E9" w14:textId="77777777" w:rsidR="00F37C12" w:rsidRPr="00F8208C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820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0F145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8B5BDE" w14:textId="77777777" w:rsidR="00F37C12" w:rsidRPr="00F8208C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820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1250119E" w14:textId="3DE7AFC7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254FEB3F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4EADB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6A3B9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7DC77B" w14:textId="77777777" w:rsidR="00F37C12" w:rsidRPr="00BB7A35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5AA489" w14:textId="77777777" w:rsidR="00F37C12" w:rsidRPr="00E50EC6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0E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66CFFE" w14:textId="77777777" w:rsidR="00F37C12" w:rsidRPr="000711BA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11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9463444" w14:textId="7C4F4ABE" w:rsidR="00F37C12" w:rsidRPr="00D05940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35E9EB31" w14:textId="77777777" w:rsidTr="00D9792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600A1D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B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4E43D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CB365" w14:textId="77777777" w:rsidR="00F37C12" w:rsidRPr="00F8208C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A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CAF6F1" w14:textId="77777777" w:rsidR="00F37C12" w:rsidRPr="00BB7A35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A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705FCF" w14:textId="77777777" w:rsidR="00F37C12" w:rsidRPr="00F50CF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C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D183D06" w14:textId="08F358FB" w:rsidR="00F37C12" w:rsidRPr="00D05940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37C12" w14:paraId="454F6C96" w14:textId="77777777" w:rsidTr="00D97925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092B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-PQ-FFF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A31A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C694" w14:textId="77777777" w:rsidR="00F37C12" w:rsidRPr="00F8208C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820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4F47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EEEB" w14:textId="77777777" w:rsidR="00F37C12" w:rsidRPr="00FE395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E39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19E36" w14:textId="7AA955B2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4D497690" w14:textId="77777777" w:rsidR="00D97925" w:rsidRDefault="00D97925" w:rsidP="00F37C12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  <w:sectPr w:rsidR="00D97925" w:rsidSect="00804FC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0590C9" w14:textId="474E8B6F" w:rsidR="00F37C12" w:rsidRDefault="00224207" w:rsidP="00F37C12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37C12">
        <w:rPr>
          <w:rFonts w:ascii="Times New Roman" w:hAnsi="Times New Roman" w:cs="Times New Roman"/>
          <w:sz w:val="24"/>
          <w:szCs w:val="24"/>
          <w:lang w:val="en-US"/>
        </w:rPr>
        <w:t>Table 3. continued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90"/>
        <w:gridCol w:w="990"/>
        <w:gridCol w:w="90"/>
        <w:gridCol w:w="1350"/>
        <w:gridCol w:w="90"/>
        <w:gridCol w:w="1620"/>
        <w:gridCol w:w="1620"/>
        <w:gridCol w:w="602"/>
      </w:tblGrid>
      <w:tr w:rsidR="00F37C12" w:rsidRPr="00820CE2" w14:paraId="210F848B" w14:textId="77777777" w:rsidTr="00D97925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01DC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1BF5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te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4567B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6634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lit-half Reliability: </w:t>
            </w:r>
          </w:p>
          <w:p w14:paraId="70AC9122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A16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2</w:t>
            </w:r>
            <w:r w:rsidRPr="007A16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l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8B17A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t-half Reliability: Odd vs. eve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D4CFE" w14:textId="5D96D073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:rsidRPr="00FD7DDE" w14:paraId="65CFF166" w14:textId="77777777" w:rsidTr="00D97925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7AE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uter-Montag: B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492F0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5EDE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4CCA0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AECD0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BEDD6" w14:textId="7DC7A829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03DE73B0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6CBAE8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uter-Montag: BAS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B42DA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5086AD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B80C1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9720C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CD1B376" w14:textId="6F8B2BAC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6F792504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5D84FE1" w14:textId="027BBB0D" w:rsidR="00F37C12" w:rsidRDefault="00F37C12" w:rsidP="00D97925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uter-Montag:</w:t>
            </w:r>
            <w:r w:rsidR="00D97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FS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7D464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953B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FED076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2C90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0A6727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08243104" w14:textId="49174C36" w:rsidR="00F37C12" w:rsidRPr="00FD7DDE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68BC3E6F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8DFDF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CD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5D6B7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1ACB0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A9266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FF0CE6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499EB616" w14:textId="1DD38EA8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63AE404E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8B41D5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ANC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D747F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F16829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5D006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7A5C01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9288CCC" w14:textId="5814911B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4BB12B2F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E5D424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RA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840D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B86AA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A0173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F65C83" w14:textId="77777777" w:rsidR="00F37C12" w:rsidRPr="00E10877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7D47EF38" w14:textId="280F9CFD" w:rsidR="00F37C12" w:rsidRPr="00277843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06ACFBE4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D27D05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44-UR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130594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C9D3A8" w14:textId="77777777" w:rsidR="00F37C12" w:rsidRPr="00E10877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9CC84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B7C0CA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56BE13F" w14:textId="7A066A20" w:rsidR="00F37C12" w:rsidRPr="00277843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37C12" w14:paraId="1ED77BD1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4810A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CD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B49531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CC3232" w14:textId="77777777" w:rsidR="00F37C12" w:rsidRPr="00A65435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E873F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768FB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DD35102" w14:textId="6322541F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773FE6AC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B5BC58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ANC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75762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B01528" w14:textId="77777777" w:rsidR="00F37C12" w:rsidRPr="00A65435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86F1B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3B34E7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D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24695072" w14:textId="370204E6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502C23C6" w14:textId="77777777" w:rsidTr="00D9792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815CB4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RA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E47EC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A9FD1A" w14:textId="77777777" w:rsidR="00F37C12" w:rsidRPr="00A65435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654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FBC84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CFE747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13E841AC" w14:textId="6382CB03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C12" w14:paraId="13DB43F0" w14:textId="77777777" w:rsidTr="00D97925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536ED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Q-28-UR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ED53" w14:textId="77777777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57115" w14:textId="77777777" w:rsidR="00F37C12" w:rsidRPr="00201981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19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FE3B5" w14:textId="77777777" w:rsidR="00F37C12" w:rsidRPr="00201981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19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F6F9F" w14:textId="77777777" w:rsidR="00F37C12" w:rsidRPr="00022DAB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8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A0193" w14:textId="2BB31BAA" w:rsidR="00F37C12" w:rsidRDefault="00F37C12" w:rsidP="00AB17FA">
            <w:pPr>
              <w:tabs>
                <w:tab w:val="center" w:pos="4536"/>
              </w:tabs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DCA1871" w14:textId="3F7744CA" w:rsidR="00F37C12" w:rsidRDefault="00F37C12" w:rsidP="00F37C12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7B5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liabilities were computed based on item parcels. #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te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7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Q has been excluded from further statistical analysis because of a negative part-whole item total correlation.</w:t>
      </w:r>
    </w:p>
    <w:p w14:paraId="2D18811E" w14:textId="77777777" w:rsidR="00F37C12" w:rsidRDefault="00F37C12" w:rsidP="00F37C12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BD4F3B9" w14:textId="77777777" w:rsidR="00F37C12" w:rsidRDefault="00F37C12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  <w:sectPr w:rsidR="00F37C12" w:rsidSect="00804FC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EE1511" w14:textId="575975DC" w:rsidR="005E5695" w:rsidRDefault="00224207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5E569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37C12" w:rsidRPr="005902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E5695" w:rsidRPr="005902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E5695" w:rsidRPr="007F4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5695">
        <w:rPr>
          <w:rFonts w:ascii="Times New Roman" w:hAnsi="Times New Roman" w:cs="Times New Roman"/>
          <w:sz w:val="24"/>
          <w:szCs w:val="24"/>
          <w:lang w:val="en-US"/>
        </w:rPr>
        <w:t xml:space="preserve">Standardized factor loadings (STDYX) of the Bifactor </w:t>
      </w:r>
      <w:r w:rsidR="005E5695" w:rsidRPr="00C11B43">
        <w:rPr>
          <w:rFonts w:ascii="Times New Roman" w:hAnsi="Times New Roman" w:cs="Times New Roman"/>
          <w:sz w:val="24"/>
          <w:szCs w:val="24"/>
          <w:lang w:val="en-US"/>
        </w:rPr>
        <w:t>MIMIC</w:t>
      </w:r>
      <w:r w:rsidR="005E5695">
        <w:rPr>
          <w:rFonts w:ascii="Times New Roman" w:hAnsi="Times New Roman" w:cs="Times New Roman"/>
          <w:sz w:val="24"/>
          <w:szCs w:val="24"/>
          <w:lang w:val="en-US"/>
        </w:rPr>
        <w:t xml:space="preserve"> model of the CMQ-28 (</w:t>
      </w:r>
      <w:r w:rsidR="005E5695" w:rsidRPr="008C400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E5695"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4770"/>
      </w:tblGrid>
      <w:tr w:rsidR="005E5695" w14:paraId="7D7796BA" w14:textId="77777777" w:rsidTr="00AB17FA"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14:paraId="63AB1BC5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cel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</w:tcPr>
          <w:p w14:paraId="3655324D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</w:t>
            </w:r>
          </w:p>
        </w:tc>
      </w:tr>
      <w:tr w:rsidR="005E5695" w14:paraId="5B39A8BC" w14:textId="77777777" w:rsidTr="00AB17FA">
        <w:tc>
          <w:tcPr>
            <w:tcW w:w="4135" w:type="dxa"/>
            <w:tcBorders>
              <w:bottom w:val="single" w:sz="4" w:space="0" w:color="auto"/>
            </w:tcBorders>
          </w:tcPr>
          <w:p w14:paraId="6FDE46D8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3D50AE40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order trait factors</w:t>
            </w:r>
          </w:p>
        </w:tc>
      </w:tr>
      <w:tr w:rsidR="005E5695" w14:paraId="3D5B5B83" w14:textId="77777777" w:rsidTr="00AB17FA">
        <w:tc>
          <w:tcPr>
            <w:tcW w:w="4135" w:type="dxa"/>
            <w:tcBorders>
              <w:top w:val="single" w:sz="4" w:space="0" w:color="auto"/>
            </w:tcBorders>
          </w:tcPr>
          <w:p w14:paraId="4E0B2C2E" w14:textId="77777777" w:rsidR="005E5695" w:rsidRPr="007F4687" w:rsidRDefault="005E5695" w:rsidP="00AB17FA">
            <w:pPr>
              <w:spacing w:line="480" w:lineRule="atLeas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F4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gnitive demand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1DAAD288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5695" w14:paraId="22F28CE4" w14:textId="77777777" w:rsidTr="00AB17FA">
        <w:tc>
          <w:tcPr>
            <w:tcW w:w="4135" w:type="dxa"/>
          </w:tcPr>
          <w:p w14:paraId="74D27B97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_P1 (</w:t>
            </w:r>
            <w:r w:rsidRPr="00617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r, 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70" w:type="dxa"/>
          </w:tcPr>
          <w:p w14:paraId="49DC493D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2</w:t>
            </w:r>
          </w:p>
        </w:tc>
      </w:tr>
      <w:tr w:rsidR="005E5695" w14:paraId="279B255E" w14:textId="77777777" w:rsidTr="00AB17FA">
        <w:tc>
          <w:tcPr>
            <w:tcW w:w="4135" w:type="dxa"/>
          </w:tcPr>
          <w:p w14:paraId="4E13D79A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_P2 (</w:t>
            </w:r>
            <w:r w:rsidRPr="00617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 5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70" w:type="dxa"/>
          </w:tcPr>
          <w:p w14:paraId="6A430170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*</w:t>
            </w:r>
          </w:p>
        </w:tc>
      </w:tr>
      <w:tr w:rsidR="005E5695" w14:paraId="25A4E7A3" w14:textId="77777777" w:rsidTr="00AB17FA">
        <w:tc>
          <w:tcPr>
            <w:tcW w:w="4135" w:type="dxa"/>
          </w:tcPr>
          <w:p w14:paraId="05F54E69" w14:textId="77777777" w:rsidR="005E5695" w:rsidRPr="0046451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DR_P3 (</w:t>
            </w:r>
            <w:r w:rsidRPr="001964DB">
              <w:rPr>
                <w:rFonts w:ascii="Times New Roman" w:hAnsi="Times New Roman" w:cs="Times New Roman"/>
                <w:sz w:val="24"/>
                <w:szCs w:val="24"/>
              </w:rPr>
              <w:t>47, 49r, 58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70" w:type="dxa"/>
          </w:tcPr>
          <w:p w14:paraId="2ECDBBA8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</w:t>
            </w:r>
          </w:p>
        </w:tc>
      </w:tr>
      <w:tr w:rsidR="005E5695" w14:paraId="1AA5BA6F" w14:textId="77777777" w:rsidTr="00AB17FA">
        <w:tc>
          <w:tcPr>
            <w:tcW w:w="4135" w:type="dxa"/>
          </w:tcPr>
          <w:p w14:paraId="42571641" w14:textId="77777777" w:rsidR="005E5695" w:rsidRPr="0046451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UD_P1 (</w:t>
            </w:r>
            <w:r w:rsidRPr="001964DB">
              <w:rPr>
                <w:rFonts w:ascii="Times New Roman" w:hAnsi="Times New Roman" w:cs="Times New Roman"/>
                <w:sz w:val="24"/>
                <w:szCs w:val="24"/>
              </w:rPr>
              <w:t>16r, 41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21FDA4BD" w14:textId="77777777" w:rsidR="005E5695" w:rsidRPr="0046451C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5E5695" w14:paraId="78289DAC" w14:textId="77777777" w:rsidTr="00AB17FA">
        <w:tc>
          <w:tcPr>
            <w:tcW w:w="4135" w:type="dxa"/>
          </w:tcPr>
          <w:p w14:paraId="62EDEAA5" w14:textId="77777777" w:rsidR="005E5695" w:rsidRPr="0046451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UD_P2 (</w:t>
            </w:r>
            <w:r w:rsidRPr="001964DB">
              <w:rPr>
                <w:rFonts w:ascii="Times New Roman" w:hAnsi="Times New Roman" w:cs="Times New Roman"/>
                <w:sz w:val="24"/>
                <w:szCs w:val="24"/>
              </w:rPr>
              <w:t>46, 50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5C4FB03B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(*)</w:t>
            </w:r>
          </w:p>
        </w:tc>
      </w:tr>
      <w:tr w:rsidR="005E5695" w14:paraId="035FC7FB" w14:textId="77777777" w:rsidTr="00AB17FA">
        <w:tc>
          <w:tcPr>
            <w:tcW w:w="4135" w:type="dxa"/>
          </w:tcPr>
          <w:p w14:paraId="4935D24F" w14:textId="77777777" w:rsidR="005E5695" w:rsidRPr="0046451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RD_P1 (</w:t>
            </w:r>
            <w:r w:rsidRPr="001964DB">
              <w:rPr>
                <w:rFonts w:ascii="Times New Roman" w:hAnsi="Times New Roman" w:cs="Times New Roman"/>
                <w:sz w:val="24"/>
                <w:szCs w:val="24"/>
              </w:rPr>
              <w:t>25, 30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30D2003C" w14:textId="77777777" w:rsidR="005E5695" w:rsidRPr="0046451C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(*)</w:t>
            </w:r>
          </w:p>
        </w:tc>
      </w:tr>
      <w:tr w:rsidR="005E5695" w14:paraId="758F4F67" w14:textId="77777777" w:rsidTr="00AB17FA">
        <w:tc>
          <w:tcPr>
            <w:tcW w:w="4135" w:type="dxa"/>
          </w:tcPr>
          <w:p w14:paraId="0C8794EB" w14:textId="77777777" w:rsidR="005E5695" w:rsidRPr="0046451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RD_P2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35, 43</w:t>
            </w:r>
            <w:r w:rsidRPr="004645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4868BFB5" w14:textId="77777777" w:rsidR="005E5695" w:rsidRPr="0046451C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5E5695" w14:paraId="4F27669F" w14:textId="77777777" w:rsidTr="00AB17FA">
        <w:tc>
          <w:tcPr>
            <w:tcW w:w="4135" w:type="dxa"/>
          </w:tcPr>
          <w:p w14:paraId="15E61BA8" w14:textId="77777777" w:rsidR="005E5695" w:rsidRPr="00BF3870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3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cipation</w:t>
            </w:r>
            <w:proofErr w:type="spellEnd"/>
            <w:r w:rsidRPr="00BF3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3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proofErr w:type="spellEnd"/>
            <w:r w:rsidRPr="00BF3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egative </w:t>
            </w:r>
            <w:proofErr w:type="spellStart"/>
            <w:r w:rsidRPr="00BF3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equences</w:t>
            </w:r>
            <w:proofErr w:type="spellEnd"/>
          </w:p>
        </w:tc>
        <w:tc>
          <w:tcPr>
            <w:tcW w:w="4770" w:type="dxa"/>
          </w:tcPr>
          <w:p w14:paraId="37BFAB9D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695" w14:paraId="4C0426A4" w14:textId="77777777" w:rsidTr="00AB17FA">
        <w:tc>
          <w:tcPr>
            <w:tcW w:w="4135" w:type="dxa"/>
          </w:tcPr>
          <w:p w14:paraId="3598D1A1" w14:textId="77777777" w:rsidR="005E5695" w:rsidRPr="00AC426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_P1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10r, 20r, 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42AEEE98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5E5695" w14:paraId="67A39111" w14:textId="77777777" w:rsidTr="00AB17FA">
        <w:tc>
          <w:tcPr>
            <w:tcW w:w="4135" w:type="dxa"/>
          </w:tcPr>
          <w:p w14:paraId="564B5138" w14:textId="77777777" w:rsidR="005E5695" w:rsidRPr="00AC426C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_P2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36r, 59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2277C3E9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.30**</w:t>
            </w:r>
          </w:p>
        </w:tc>
      </w:tr>
      <w:tr w:rsidR="005E5695" w14:paraId="5A9C98D6" w14:textId="77777777" w:rsidTr="00AB17FA">
        <w:tc>
          <w:tcPr>
            <w:tcW w:w="4135" w:type="dxa"/>
          </w:tcPr>
          <w:p w14:paraId="090127B3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44r, 54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0C5CAE6F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46**</w:t>
            </w:r>
          </w:p>
        </w:tc>
      </w:tr>
      <w:tr w:rsidR="005E5695" w14:paraId="7C49A1E2" w14:textId="77777777" w:rsidTr="00AB17FA">
        <w:tc>
          <w:tcPr>
            <w:tcW w:w="4135" w:type="dxa"/>
          </w:tcPr>
          <w:p w14:paraId="44A032A4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02, 39,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50C3A2CE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**</w:t>
            </w:r>
          </w:p>
        </w:tc>
      </w:tr>
      <w:tr w:rsidR="005E5695" w14:paraId="5C51BA03" w14:textId="77777777" w:rsidTr="00AB17FA">
        <w:tc>
          <w:tcPr>
            <w:tcW w:w="4135" w:type="dxa"/>
          </w:tcPr>
          <w:p w14:paraId="2FD44E45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04r, 12r,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7ECB6795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</w:tr>
      <w:tr w:rsidR="005E5695" w14:paraId="462521DD" w14:textId="77777777" w:rsidTr="00AB17FA">
        <w:tc>
          <w:tcPr>
            <w:tcW w:w="4135" w:type="dxa"/>
          </w:tcPr>
          <w:p w14:paraId="4659DABC" w14:textId="77777777" w:rsidR="005E5695" w:rsidRPr="00CE4033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40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sponse </w:t>
            </w:r>
            <w:proofErr w:type="spellStart"/>
            <w:r w:rsidRPr="00CE40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ptation</w:t>
            </w:r>
            <w:proofErr w:type="spellEnd"/>
          </w:p>
        </w:tc>
        <w:tc>
          <w:tcPr>
            <w:tcW w:w="4770" w:type="dxa"/>
          </w:tcPr>
          <w:p w14:paraId="00292961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695" w14:paraId="1DD363C0" w14:textId="77777777" w:rsidTr="00AB17FA">
        <w:tc>
          <w:tcPr>
            <w:tcW w:w="4135" w:type="dxa"/>
          </w:tcPr>
          <w:p w14:paraId="1990FAE6" w14:textId="77777777" w:rsidR="005E5695" w:rsidRPr="00617BD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47, 49r, 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69F602B9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**</w:t>
            </w:r>
          </w:p>
        </w:tc>
      </w:tr>
      <w:tr w:rsidR="005E5695" w14:paraId="77B60A45" w14:textId="77777777" w:rsidTr="00AB17FA">
        <w:tc>
          <w:tcPr>
            <w:tcW w:w="4135" w:type="dxa"/>
          </w:tcPr>
          <w:p w14:paraId="51A68FD8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44r, 54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7DE93C2A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**</w:t>
            </w:r>
          </w:p>
        </w:tc>
      </w:tr>
      <w:tr w:rsidR="005E5695" w14:paraId="772406FA" w14:textId="77777777" w:rsidTr="00AB17FA">
        <w:tc>
          <w:tcPr>
            <w:tcW w:w="4135" w:type="dxa"/>
          </w:tcPr>
          <w:p w14:paraId="1DB4F261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_P1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25,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41C329B6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</w:tr>
      <w:tr w:rsidR="005E5695" w14:paraId="38BF11BB" w14:textId="77777777" w:rsidTr="00AB17FA">
        <w:tc>
          <w:tcPr>
            <w:tcW w:w="4135" w:type="dxa"/>
          </w:tcPr>
          <w:p w14:paraId="3C2C992F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_P2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35, 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15FD7D5D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**</w:t>
            </w:r>
          </w:p>
        </w:tc>
      </w:tr>
      <w:tr w:rsidR="005E5695" w14:paraId="6378AFB5" w14:textId="77777777" w:rsidTr="00AB17FA">
        <w:tc>
          <w:tcPr>
            <w:tcW w:w="4135" w:type="dxa"/>
          </w:tcPr>
          <w:p w14:paraId="15180E93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_P3 (</w:t>
            </w:r>
            <w:r w:rsidRPr="00C11B43">
              <w:rPr>
                <w:rFonts w:ascii="Times New Roman" w:hAnsi="Times New Roman" w:cs="Times New Roman"/>
                <w:sz w:val="24"/>
                <w:szCs w:val="24"/>
              </w:rPr>
              <w:t>02, 39,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</w:tcPr>
          <w:p w14:paraId="56F3D67F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</w:tr>
      <w:tr w:rsidR="005E5695" w14:paraId="4C2B7610" w14:textId="77777777" w:rsidTr="00AB17FA">
        <w:tc>
          <w:tcPr>
            <w:tcW w:w="4135" w:type="dxa"/>
          </w:tcPr>
          <w:p w14:paraId="27F9B056" w14:textId="77777777" w:rsidR="005E5695" w:rsidRPr="00CE4033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30EE9734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5D2B4A" w14:textId="77777777" w:rsidR="005E5695" w:rsidRDefault="005E5695" w:rsidP="005E5695">
      <w:pPr>
        <w:spacing w:line="480" w:lineRule="atLeast"/>
        <w:jc w:val="both"/>
        <w:rPr>
          <w:rFonts w:ascii="Times New Roman" w:hAnsi="Times New Roman" w:cs="Times New Roman"/>
          <w:sz w:val="24"/>
          <w:szCs w:val="24"/>
        </w:rPr>
        <w:sectPr w:rsidR="005E5695" w:rsidSect="00804FC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35289CE" w14:textId="49D51AD6" w:rsidR="005E5695" w:rsidRDefault="00224207" w:rsidP="005E5695">
      <w:pPr>
        <w:spacing w:line="48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5695">
        <w:rPr>
          <w:rFonts w:ascii="Times New Roman" w:hAnsi="Times New Roman" w:cs="Times New Roman"/>
          <w:sz w:val="24"/>
          <w:szCs w:val="24"/>
        </w:rPr>
        <w:t xml:space="preserve">Table </w:t>
      </w:r>
      <w:r w:rsidR="00367ED1">
        <w:rPr>
          <w:rFonts w:ascii="Times New Roman" w:hAnsi="Times New Roman" w:cs="Times New Roman"/>
          <w:sz w:val="24"/>
          <w:szCs w:val="24"/>
        </w:rPr>
        <w:t>4</w:t>
      </w:r>
      <w:r w:rsidR="005E56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695">
        <w:rPr>
          <w:rFonts w:ascii="Times New Roman" w:hAnsi="Times New Roman" w:cs="Times New Roman"/>
          <w:sz w:val="24"/>
          <w:szCs w:val="24"/>
        </w:rPr>
        <w:t>continued</w:t>
      </w:r>
      <w:proofErr w:type="spellEnd"/>
      <w:r w:rsidR="005E56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0" w:type="auto"/>
        <w:tblInd w:w="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4770"/>
      </w:tblGrid>
      <w:tr w:rsidR="005E5695" w14:paraId="2400D232" w14:textId="77777777" w:rsidTr="00AB17FA"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D6819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cel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F4CC4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</w:t>
            </w:r>
          </w:p>
        </w:tc>
      </w:tr>
      <w:tr w:rsidR="005E5695" w14:paraId="4F5F151C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E8C9D95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38639AB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order trait factors</w:t>
            </w:r>
          </w:p>
        </w:tc>
      </w:tr>
      <w:tr w:rsidR="005E5695" w14:paraId="0AA34074" w14:textId="77777777" w:rsidTr="00AB17FA"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B1A9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155BF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695" w14:paraId="511D88FB" w14:textId="77777777" w:rsidTr="00AB17FA"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C613B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ertaint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forcement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AEC07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695" w14:paraId="2355C2EE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51CE71D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_P1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14r,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0DB2CE2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</w:tr>
      <w:tr w:rsidR="005E5695" w14:paraId="18F619C1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C23DC6F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_P2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24, 52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6CC5C19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</w:tr>
      <w:tr w:rsidR="005E5695" w14:paraId="287D3679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446BF88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_P1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10r, 20r, 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92E83A6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.10(*)</w:t>
            </w:r>
          </w:p>
        </w:tc>
      </w:tr>
      <w:tr w:rsidR="005E5695" w14:paraId="0F643124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69F7827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_P1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16r, 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ED152DA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**</w:t>
            </w:r>
          </w:p>
        </w:tc>
      </w:tr>
      <w:tr w:rsidR="005E5695" w14:paraId="6D5BCDDF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1BDF18C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_P2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46,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EE83591" w14:textId="77777777" w:rsidR="005E5695" w:rsidRDefault="005E5695" w:rsidP="00AB17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-.09</w:t>
            </w:r>
          </w:p>
        </w:tc>
      </w:tr>
      <w:tr w:rsidR="005E5695" w14:paraId="132B9293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5F5C7D0" w14:textId="77777777" w:rsidR="005E5695" w:rsidRPr="00190DCA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90D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: Performance </w:t>
            </w:r>
            <w:proofErr w:type="spellStart"/>
            <w:r w:rsidRPr="00190D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0FF74AA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-ord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</w:tr>
      <w:tr w:rsidR="005E5695" w14:paraId="7C284C79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9A2CBC6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_P1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14r,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5703183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</w:t>
            </w:r>
          </w:p>
        </w:tc>
      </w:tr>
      <w:tr w:rsidR="005E5695" w14:paraId="484F80B3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10AAEA7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_P2 (24, 52r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1DAF757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**</w:t>
            </w:r>
          </w:p>
        </w:tc>
      </w:tr>
      <w:tr w:rsidR="005E5695" w14:paraId="49947BA0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D09206F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_P3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47, 49r, 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22DFECA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9**</w:t>
            </w:r>
          </w:p>
        </w:tc>
      </w:tr>
      <w:tr w:rsidR="005E5695" w14:paraId="29446A58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05786B5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_P3 (</w:t>
            </w:r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44r, 54</w:t>
            </w:r>
            <w:proofErr w:type="gramStart"/>
            <w:r w:rsidRPr="00EC0F3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8D7C8F0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2**</w:t>
            </w:r>
          </w:p>
        </w:tc>
      </w:tr>
      <w:tr w:rsidR="005E5695" w14:paraId="3168A8FF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0B06C90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_P1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10r, 20r, 23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B41ABCD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0**</w:t>
            </w:r>
          </w:p>
        </w:tc>
      </w:tr>
      <w:tr w:rsidR="005E5695" w14:paraId="0E986BA9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7280A18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_P2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36r, 59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617EAD2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**</w:t>
            </w:r>
          </w:p>
        </w:tc>
      </w:tr>
      <w:tr w:rsidR="005E5695" w14:paraId="7DF471CD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866DF21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_P1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25,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D8AB952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**</w:t>
            </w:r>
          </w:p>
        </w:tc>
      </w:tr>
      <w:tr w:rsidR="005E5695" w14:paraId="0C564CA4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5BEBEC9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_P2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35, 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1A9DB7F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**</w:t>
            </w:r>
          </w:p>
        </w:tc>
      </w:tr>
      <w:tr w:rsidR="005E5695" w14:paraId="329ACE24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5C6D737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_P3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02, 39,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83B3632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**</w:t>
            </w:r>
          </w:p>
        </w:tc>
      </w:tr>
      <w:tr w:rsidR="005E5695" w14:paraId="57A125D2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7E31AD5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_P1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16r, 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E8962D3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**</w:t>
            </w:r>
          </w:p>
        </w:tc>
      </w:tr>
      <w:tr w:rsidR="005E5695" w14:paraId="5B87DC60" w14:textId="77777777" w:rsidTr="00AB17FA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C34DC14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_P2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46,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2EBCF98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**</w:t>
            </w:r>
          </w:p>
        </w:tc>
      </w:tr>
      <w:tr w:rsidR="005E5695" w14:paraId="0480B22F" w14:textId="77777777" w:rsidTr="00AB17FA"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E26EB" w14:textId="77777777" w:rsidR="005E5695" w:rsidRDefault="005E5695" w:rsidP="00AB17FA">
            <w:pPr>
              <w:spacing w:line="4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_P3 (</w:t>
            </w:r>
            <w:r w:rsidRPr="000818B6">
              <w:rPr>
                <w:rFonts w:ascii="Times New Roman" w:hAnsi="Times New Roman" w:cs="Times New Roman"/>
                <w:sz w:val="24"/>
                <w:szCs w:val="24"/>
              </w:rPr>
              <w:t>04r, 12r,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7C941" w14:textId="77777777" w:rsidR="005E5695" w:rsidRDefault="005E5695" w:rsidP="00AB17F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**</w:t>
            </w:r>
          </w:p>
        </w:tc>
      </w:tr>
    </w:tbl>
    <w:p w14:paraId="4B3809F2" w14:textId="77777777" w:rsidR="00937B21" w:rsidRDefault="005E5695" w:rsidP="005E5695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37B21" w:rsidSect="00804FC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 Note. *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(*)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10 (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372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are reported two-tailed).</w:t>
      </w:r>
    </w:p>
    <w:p w14:paraId="6B34EEEF" w14:textId="3CC65698" w:rsidR="000B3707" w:rsidRDefault="00224207" w:rsidP="00F7211B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F7211B">
        <w:rPr>
          <w:rFonts w:ascii="Times New Roman" w:hAnsi="Times New Roman" w:cs="Times New Roman"/>
          <w:sz w:val="24"/>
          <w:szCs w:val="24"/>
          <w:lang w:val="en-US"/>
        </w:rPr>
        <w:t xml:space="preserve">Table 5. Spearman-Rank correlations among the factor score-based Carver-White BIS scale, RST-PQ BIS scales, </w:t>
      </w:r>
    </w:p>
    <w:p w14:paraId="5D7593B5" w14:textId="0A86AA03" w:rsidR="00F7211B" w:rsidRDefault="00F7211B" w:rsidP="00F7211B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Q BIS scales (</w:t>
      </w:r>
      <w:r w:rsidRPr="00937B2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350"/>
        <w:gridCol w:w="1530"/>
        <w:gridCol w:w="1620"/>
        <w:gridCol w:w="1710"/>
        <w:gridCol w:w="1530"/>
        <w:gridCol w:w="1620"/>
      </w:tblGrid>
      <w:tr w:rsidR="00D979EB" w:rsidRPr="00F7211B" w14:paraId="360B7C66" w14:textId="77777777" w:rsidTr="003C2BC2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2D23B463" w14:textId="77777777" w:rsidR="00D979EB" w:rsidRPr="00F7211B" w:rsidRDefault="00D979EB" w:rsidP="00546133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DD9B27" w14:textId="77777777" w:rsidR="00D979EB" w:rsidRPr="00F7211B" w:rsidRDefault="00D979EB" w:rsidP="00D979EB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W-4-factor model: BIS</w:t>
            </w:r>
          </w:p>
          <w:p w14:paraId="418D5148" w14:textId="77777777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DCBF8D4" w14:textId="0357275A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MP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15C611" w14:textId="0076526D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CR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F5C46FA" w14:textId="06B396EE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O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1BC5A1" w14:textId="758D6327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B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797F0B" w14:textId="11BA074B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RST-Q-2-factor model: BIS</w:t>
            </w:r>
          </w:p>
        </w:tc>
      </w:tr>
      <w:tr w:rsidR="00D979EB" w:rsidRPr="00F7211B" w14:paraId="5F44A89D" w14:textId="77777777" w:rsidTr="003C2BC2">
        <w:tc>
          <w:tcPr>
            <w:tcW w:w="1975" w:type="dxa"/>
            <w:tcBorders>
              <w:top w:val="single" w:sz="4" w:space="0" w:color="auto"/>
            </w:tcBorders>
          </w:tcPr>
          <w:p w14:paraId="0CBF32FE" w14:textId="73D05A67" w:rsidR="00D979EB" w:rsidRPr="00F7211B" w:rsidRDefault="00D979EB" w:rsidP="00546133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W-4-factor model: BI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A604DB" w14:textId="310AAFC7" w:rsidR="00D979EB" w:rsidRDefault="003C2BC2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13E1C3" w14:textId="53C16781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C8C51C" w14:textId="0F3375A6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3ECA1E" w14:textId="212777AF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3DCBFFB" w14:textId="67F8824C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BDED48" w14:textId="6EB2571D" w:rsidR="00D979EB" w:rsidRPr="00F7211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D979EB" w:rsidRPr="00F7211B" w14:paraId="3604CB5C" w14:textId="77777777" w:rsidTr="003C2BC2">
        <w:tc>
          <w:tcPr>
            <w:tcW w:w="1975" w:type="dxa"/>
          </w:tcPr>
          <w:p w14:paraId="6E9D4528" w14:textId="40699E4C" w:rsidR="00D979EB" w:rsidRPr="00F7211B" w:rsidRDefault="003C2BC2" w:rsidP="00546133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MPI</w:t>
            </w:r>
          </w:p>
        </w:tc>
        <w:tc>
          <w:tcPr>
            <w:tcW w:w="1350" w:type="dxa"/>
          </w:tcPr>
          <w:p w14:paraId="266CE57E" w14:textId="77777777" w:rsidR="00D979EB" w:rsidRDefault="003C2BC2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7**</w:t>
            </w:r>
          </w:p>
          <w:p w14:paraId="34FB64EA" w14:textId="786DEAFB" w:rsidR="00BB5BA0" w:rsidRDefault="00BB5BA0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68**)</w:t>
            </w:r>
          </w:p>
        </w:tc>
        <w:tc>
          <w:tcPr>
            <w:tcW w:w="1530" w:type="dxa"/>
          </w:tcPr>
          <w:p w14:paraId="2272F7C2" w14:textId="678D5A5A" w:rsidR="00D979EB" w:rsidRDefault="003C2BC2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  <w:tc>
          <w:tcPr>
            <w:tcW w:w="1620" w:type="dxa"/>
          </w:tcPr>
          <w:p w14:paraId="2F979A6E" w14:textId="77777777" w:rsidR="00D979E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710" w:type="dxa"/>
          </w:tcPr>
          <w:p w14:paraId="660C3657" w14:textId="77777777" w:rsidR="00D979E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530" w:type="dxa"/>
          </w:tcPr>
          <w:p w14:paraId="7D8D9346" w14:textId="77777777" w:rsidR="00D979E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20" w:type="dxa"/>
          </w:tcPr>
          <w:p w14:paraId="3B57E54F" w14:textId="77777777" w:rsidR="00D979EB" w:rsidRDefault="00D979EB" w:rsidP="00546133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3C2BC2" w:rsidRPr="00F7211B" w14:paraId="762C9FDE" w14:textId="77777777" w:rsidTr="003C2BC2">
        <w:tc>
          <w:tcPr>
            <w:tcW w:w="1975" w:type="dxa"/>
          </w:tcPr>
          <w:p w14:paraId="0F69BF4E" w14:textId="1626782B" w:rsidR="003C2BC2" w:rsidRPr="00F7211B" w:rsidRDefault="003C2BC2" w:rsidP="003C2BC2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CRA</w:t>
            </w:r>
          </w:p>
        </w:tc>
        <w:tc>
          <w:tcPr>
            <w:tcW w:w="1350" w:type="dxa"/>
          </w:tcPr>
          <w:p w14:paraId="477A0621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72**</w:t>
            </w:r>
          </w:p>
          <w:p w14:paraId="66DCBDBE" w14:textId="5A89BA9D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71**)</w:t>
            </w:r>
          </w:p>
        </w:tc>
        <w:tc>
          <w:tcPr>
            <w:tcW w:w="1530" w:type="dxa"/>
          </w:tcPr>
          <w:p w14:paraId="36AEE9CA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3**</w:t>
            </w:r>
          </w:p>
          <w:p w14:paraId="3D681AE2" w14:textId="3D355EF4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93**)</w:t>
            </w:r>
          </w:p>
        </w:tc>
        <w:tc>
          <w:tcPr>
            <w:tcW w:w="1620" w:type="dxa"/>
          </w:tcPr>
          <w:p w14:paraId="5DDC296A" w14:textId="31B53E74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  <w:tc>
          <w:tcPr>
            <w:tcW w:w="1710" w:type="dxa"/>
          </w:tcPr>
          <w:p w14:paraId="622DB520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530" w:type="dxa"/>
          </w:tcPr>
          <w:p w14:paraId="0E8A82DD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20" w:type="dxa"/>
          </w:tcPr>
          <w:p w14:paraId="72CB23E3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3C2BC2" w:rsidRPr="00F7211B" w14:paraId="2F28AA10" w14:textId="77777777" w:rsidTr="003C2BC2">
        <w:tc>
          <w:tcPr>
            <w:tcW w:w="1975" w:type="dxa"/>
          </w:tcPr>
          <w:p w14:paraId="270D5B64" w14:textId="1FC32DAB" w:rsidR="003C2BC2" w:rsidRPr="00F7211B" w:rsidRDefault="003C2BC2" w:rsidP="003C2BC2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OT</w:t>
            </w:r>
          </w:p>
        </w:tc>
        <w:tc>
          <w:tcPr>
            <w:tcW w:w="1350" w:type="dxa"/>
          </w:tcPr>
          <w:p w14:paraId="6B33A95A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8**</w:t>
            </w:r>
          </w:p>
          <w:p w14:paraId="4677C672" w14:textId="7BF006B6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69**)</w:t>
            </w:r>
          </w:p>
        </w:tc>
        <w:tc>
          <w:tcPr>
            <w:tcW w:w="1530" w:type="dxa"/>
          </w:tcPr>
          <w:p w14:paraId="65921917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2**</w:t>
            </w:r>
          </w:p>
          <w:p w14:paraId="7C04E950" w14:textId="4649A777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91**)</w:t>
            </w:r>
          </w:p>
        </w:tc>
        <w:tc>
          <w:tcPr>
            <w:tcW w:w="1620" w:type="dxa"/>
          </w:tcPr>
          <w:p w14:paraId="5EE12755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9**</w:t>
            </w:r>
          </w:p>
          <w:p w14:paraId="6377A376" w14:textId="638E3A4F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99**)</w:t>
            </w:r>
          </w:p>
        </w:tc>
        <w:tc>
          <w:tcPr>
            <w:tcW w:w="1710" w:type="dxa"/>
          </w:tcPr>
          <w:p w14:paraId="7FC6DA61" w14:textId="063DB750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  <w:tc>
          <w:tcPr>
            <w:tcW w:w="1530" w:type="dxa"/>
          </w:tcPr>
          <w:p w14:paraId="0AB4A664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20" w:type="dxa"/>
          </w:tcPr>
          <w:p w14:paraId="4F5FF436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3C2BC2" w:rsidRPr="00F7211B" w14:paraId="16F601EF" w14:textId="77777777" w:rsidTr="003C2BC2">
        <w:tc>
          <w:tcPr>
            <w:tcW w:w="1975" w:type="dxa"/>
          </w:tcPr>
          <w:p w14:paraId="24D2C5A1" w14:textId="5E17A0BD" w:rsidR="003C2BC2" w:rsidRPr="00F7211B" w:rsidRDefault="003C2BC2" w:rsidP="003C2BC2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T-PQ-4-factor model: BIS-BD</w:t>
            </w:r>
          </w:p>
        </w:tc>
        <w:tc>
          <w:tcPr>
            <w:tcW w:w="1350" w:type="dxa"/>
          </w:tcPr>
          <w:p w14:paraId="71C4B6BD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3**</w:t>
            </w:r>
          </w:p>
          <w:p w14:paraId="44F47B11" w14:textId="71616347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64**)</w:t>
            </w:r>
          </w:p>
        </w:tc>
        <w:tc>
          <w:tcPr>
            <w:tcW w:w="1530" w:type="dxa"/>
          </w:tcPr>
          <w:p w14:paraId="2AA4C95A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0**</w:t>
            </w:r>
          </w:p>
          <w:p w14:paraId="72222340" w14:textId="53060FDE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89**)</w:t>
            </w:r>
          </w:p>
        </w:tc>
        <w:tc>
          <w:tcPr>
            <w:tcW w:w="1620" w:type="dxa"/>
          </w:tcPr>
          <w:p w14:paraId="1193F8D4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0**</w:t>
            </w:r>
          </w:p>
          <w:p w14:paraId="22AF338E" w14:textId="3B8C4B07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90**)</w:t>
            </w:r>
          </w:p>
        </w:tc>
        <w:tc>
          <w:tcPr>
            <w:tcW w:w="1710" w:type="dxa"/>
          </w:tcPr>
          <w:p w14:paraId="14AA1A16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94**</w:t>
            </w:r>
          </w:p>
          <w:p w14:paraId="3659983E" w14:textId="45999D95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94**)</w:t>
            </w:r>
          </w:p>
        </w:tc>
        <w:tc>
          <w:tcPr>
            <w:tcW w:w="1530" w:type="dxa"/>
          </w:tcPr>
          <w:p w14:paraId="26324B35" w14:textId="1D41D960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  <w:tc>
          <w:tcPr>
            <w:tcW w:w="1620" w:type="dxa"/>
          </w:tcPr>
          <w:p w14:paraId="727BEB12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3C2BC2" w:rsidRPr="00F7211B" w14:paraId="77D05F2F" w14:textId="77777777" w:rsidTr="003C2BC2">
        <w:tc>
          <w:tcPr>
            <w:tcW w:w="1975" w:type="dxa"/>
          </w:tcPr>
          <w:p w14:paraId="569B154F" w14:textId="0FE07A80" w:rsidR="003C2BC2" w:rsidRPr="00F7211B" w:rsidRDefault="003C2BC2" w:rsidP="003C2BC2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7211B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RST-Q-2-factor model: BIS</w:t>
            </w:r>
          </w:p>
        </w:tc>
        <w:tc>
          <w:tcPr>
            <w:tcW w:w="1350" w:type="dxa"/>
          </w:tcPr>
          <w:p w14:paraId="3A66FE64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62**</w:t>
            </w:r>
          </w:p>
          <w:p w14:paraId="168D51C4" w14:textId="7205F533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65**)</w:t>
            </w:r>
          </w:p>
        </w:tc>
        <w:tc>
          <w:tcPr>
            <w:tcW w:w="1530" w:type="dxa"/>
          </w:tcPr>
          <w:p w14:paraId="2F682038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78**</w:t>
            </w:r>
          </w:p>
          <w:p w14:paraId="46868C6B" w14:textId="3CAB439B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80**)</w:t>
            </w:r>
          </w:p>
        </w:tc>
        <w:tc>
          <w:tcPr>
            <w:tcW w:w="1620" w:type="dxa"/>
          </w:tcPr>
          <w:p w14:paraId="4ABD7C29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72**</w:t>
            </w:r>
          </w:p>
          <w:p w14:paraId="32C5B1E6" w14:textId="4153767C" w:rsidR="00BB5BA0" w:rsidRDefault="00BB5BA0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73**)</w:t>
            </w:r>
          </w:p>
        </w:tc>
        <w:tc>
          <w:tcPr>
            <w:tcW w:w="1710" w:type="dxa"/>
          </w:tcPr>
          <w:p w14:paraId="6151F815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72**</w:t>
            </w:r>
          </w:p>
          <w:p w14:paraId="654693E7" w14:textId="739E612E" w:rsidR="00BB5BA0" w:rsidRDefault="008E69E1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73**)</w:t>
            </w:r>
          </w:p>
        </w:tc>
        <w:tc>
          <w:tcPr>
            <w:tcW w:w="1530" w:type="dxa"/>
          </w:tcPr>
          <w:p w14:paraId="78C30521" w14:textId="77777777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72**</w:t>
            </w:r>
          </w:p>
          <w:p w14:paraId="5FA4EC78" w14:textId="363345B0" w:rsidR="008E69E1" w:rsidRDefault="008E69E1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.73**)</w:t>
            </w:r>
          </w:p>
        </w:tc>
        <w:tc>
          <w:tcPr>
            <w:tcW w:w="1620" w:type="dxa"/>
          </w:tcPr>
          <w:p w14:paraId="5510927B" w14:textId="78DB0DCF" w:rsidR="003C2BC2" w:rsidRDefault="003C2BC2" w:rsidP="003C2BC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-</w:t>
            </w:r>
          </w:p>
        </w:tc>
      </w:tr>
    </w:tbl>
    <w:p w14:paraId="51031521" w14:textId="77777777" w:rsidR="003C2BC2" w:rsidRDefault="00546133" w:rsidP="00F301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Note. *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(*)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10 (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372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are reported two-tailed).</w:t>
      </w:r>
      <w:r w:rsidR="00D979EB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controlled for gender </w:t>
      </w:r>
    </w:p>
    <w:p w14:paraId="2E6B03EA" w14:textId="77777777" w:rsidR="00F3014A" w:rsidRDefault="00D979EB" w:rsidP="00F301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l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female, diverse) are reported in purpose of robustness in parentheses with a sample size of </w:t>
      </w:r>
      <w:r w:rsidRPr="006907E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,073.</w:t>
      </w:r>
      <w:r w:rsidR="008D36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3C4341" w14:textId="17979CE7" w:rsidR="008D361F" w:rsidRDefault="008D361F" w:rsidP="00F301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lanations of the abbreviations are related to Table 4 presented in the manuscript: CW-4-factor</w:t>
      </w:r>
      <w:r w:rsidR="00F02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el: BIS = </w:t>
      </w:r>
    </w:p>
    <w:p w14:paraId="46320EAA" w14:textId="572D8563" w:rsidR="00F3014A" w:rsidRDefault="008D361F" w:rsidP="00F3014A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rver-White 4-factor model </w:t>
      </w:r>
      <w:r w:rsidR="009C7EAD">
        <w:rPr>
          <w:rFonts w:ascii="Times New Roman" w:hAnsi="Times New Roman" w:cs="Times New Roman"/>
          <w:sz w:val="24"/>
          <w:szCs w:val="24"/>
          <w:lang w:val="en-US"/>
        </w:rPr>
        <w:t>trait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S </w:t>
      </w:r>
      <w:r w:rsidR="00F3014A">
        <w:rPr>
          <w:rFonts w:ascii="Times New Roman" w:hAnsi="Times New Roman" w:cs="Times New Roman"/>
          <w:sz w:val="24"/>
          <w:szCs w:val="24"/>
          <w:lang w:val="en-US"/>
        </w:rPr>
        <w:t>su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le. </w:t>
      </w:r>
      <w:r w:rsidRPr="00F7211B">
        <w:rPr>
          <w:rFonts w:ascii="Times New Roman" w:hAnsi="Times New Roman" w:cs="Times New Roman"/>
          <w:sz w:val="23"/>
          <w:szCs w:val="23"/>
          <w:lang w:val="en-US"/>
        </w:rPr>
        <w:t>RST-PQ-4-factor model: BIS-MPI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= Reinforcement Sensitivity Theory – </w:t>
      </w:r>
    </w:p>
    <w:p w14:paraId="62E5745E" w14:textId="77777777" w:rsidR="00F3014A" w:rsidRDefault="008D361F" w:rsidP="00F3014A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 xml:space="preserve">Personality Questionnaire 4-factor model including 4 trait-BIS subscales; BIS-MPI = Trait-BIS – Motor Planning </w:t>
      </w:r>
    </w:p>
    <w:p w14:paraId="7372E47E" w14:textId="71AA6B9A" w:rsidR="00F3014A" w:rsidRDefault="008D361F" w:rsidP="00F3014A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 xml:space="preserve">Interruption. </w:t>
      </w:r>
      <w:r w:rsidRPr="00F7211B">
        <w:rPr>
          <w:rFonts w:ascii="Times New Roman" w:hAnsi="Times New Roman" w:cs="Times New Roman"/>
          <w:sz w:val="23"/>
          <w:szCs w:val="23"/>
          <w:lang w:val="en-US"/>
        </w:rPr>
        <w:t>BIS-CRA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= </w:t>
      </w:r>
      <w:r w:rsidR="009C7EAD">
        <w:rPr>
          <w:rFonts w:ascii="Times New Roman" w:hAnsi="Times New Roman" w:cs="Times New Roman"/>
          <w:sz w:val="23"/>
          <w:szCs w:val="23"/>
          <w:lang w:val="en-US"/>
        </w:rPr>
        <w:t>t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rait-BIS – Cautious Risk Assessment. </w:t>
      </w:r>
      <w:r w:rsidRPr="00F7211B">
        <w:rPr>
          <w:rFonts w:ascii="Times New Roman" w:hAnsi="Times New Roman" w:cs="Times New Roman"/>
          <w:sz w:val="23"/>
          <w:szCs w:val="23"/>
          <w:lang w:val="en-US"/>
        </w:rPr>
        <w:t>BIS-OT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= </w:t>
      </w:r>
      <w:r w:rsidR="009C7EAD">
        <w:rPr>
          <w:rFonts w:ascii="Times New Roman" w:hAnsi="Times New Roman" w:cs="Times New Roman"/>
          <w:sz w:val="23"/>
          <w:szCs w:val="23"/>
          <w:lang w:val="en-US"/>
        </w:rPr>
        <w:t>t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rait-BIS – Obsessive Thoughts. </w:t>
      </w:r>
      <w:r w:rsidRPr="00F7211B">
        <w:rPr>
          <w:rFonts w:ascii="Times New Roman" w:hAnsi="Times New Roman" w:cs="Times New Roman"/>
          <w:sz w:val="23"/>
          <w:szCs w:val="23"/>
          <w:lang w:val="en-US"/>
        </w:rPr>
        <w:t>BIS-BD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= </w:t>
      </w:r>
    </w:p>
    <w:p w14:paraId="0556C477" w14:textId="5A5DF18C" w:rsidR="00F3014A" w:rsidRDefault="009C7EAD" w:rsidP="00F3014A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t</w:t>
      </w:r>
      <w:r w:rsidR="008D361F">
        <w:rPr>
          <w:rFonts w:ascii="Times New Roman" w:hAnsi="Times New Roman" w:cs="Times New Roman"/>
          <w:sz w:val="23"/>
          <w:szCs w:val="23"/>
          <w:lang w:val="en-US"/>
        </w:rPr>
        <w:t xml:space="preserve">rait-BIS </w:t>
      </w:r>
      <w:r w:rsidR="00F3014A">
        <w:rPr>
          <w:rFonts w:ascii="Times New Roman" w:hAnsi="Times New Roman" w:cs="Times New Roman"/>
          <w:sz w:val="23"/>
          <w:szCs w:val="23"/>
          <w:lang w:val="en-US"/>
        </w:rPr>
        <w:t>–</w:t>
      </w:r>
      <w:r w:rsidR="008D361F">
        <w:rPr>
          <w:rFonts w:ascii="Times New Roman" w:hAnsi="Times New Roman" w:cs="Times New Roman"/>
          <w:sz w:val="23"/>
          <w:szCs w:val="23"/>
          <w:lang w:val="en-US"/>
        </w:rPr>
        <w:t xml:space="preserve"> Behavioral</w:t>
      </w:r>
      <w:r w:rsidR="00F3014A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8D361F">
        <w:rPr>
          <w:rFonts w:ascii="Times New Roman" w:hAnsi="Times New Roman" w:cs="Times New Roman"/>
          <w:sz w:val="23"/>
          <w:szCs w:val="23"/>
          <w:lang w:val="en-US"/>
        </w:rPr>
        <w:t xml:space="preserve">Disengagement. </w:t>
      </w:r>
      <w:r w:rsidR="00F3014A" w:rsidRPr="00F7211B">
        <w:rPr>
          <w:rFonts w:ascii="Times New Roman" w:hAnsi="Times New Roman" w:cs="Times New Roman"/>
          <w:sz w:val="23"/>
          <w:szCs w:val="23"/>
          <w:lang w:val="en-US"/>
        </w:rPr>
        <w:t>rRST-Q-2-factor model: BIS</w:t>
      </w:r>
      <w:r w:rsidR="00F3014A">
        <w:rPr>
          <w:rFonts w:ascii="Times New Roman" w:hAnsi="Times New Roman" w:cs="Times New Roman"/>
          <w:sz w:val="23"/>
          <w:szCs w:val="23"/>
          <w:lang w:val="en-US"/>
        </w:rPr>
        <w:t xml:space="preserve"> = revised Reinforcement Sensitivity Theory Questionnaire, </w:t>
      </w:r>
    </w:p>
    <w:p w14:paraId="2E13596A" w14:textId="1BFA4649" w:rsidR="008D361F" w:rsidRDefault="00F3014A" w:rsidP="00F301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D361F" w:rsidSect="00937B2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3"/>
          <w:szCs w:val="23"/>
          <w:lang w:val="en-US"/>
        </w:rPr>
        <w:t xml:space="preserve">2-factor model, </w:t>
      </w:r>
      <w:r w:rsidR="009C7EAD">
        <w:rPr>
          <w:rFonts w:ascii="Times New Roman" w:hAnsi="Times New Roman" w:cs="Times New Roman"/>
          <w:sz w:val="23"/>
          <w:szCs w:val="23"/>
          <w:lang w:val="en-US"/>
        </w:rPr>
        <w:t>t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rait-BIS subscale. </w:t>
      </w:r>
    </w:p>
    <w:p w14:paraId="5E682FA1" w14:textId="7F8593DF" w:rsidR="00546133" w:rsidRDefault="00224207" w:rsidP="00546133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546133">
        <w:rPr>
          <w:rFonts w:ascii="Times New Roman" w:hAnsi="Times New Roman" w:cs="Times New Roman"/>
          <w:sz w:val="24"/>
          <w:szCs w:val="24"/>
          <w:lang w:val="en-US"/>
        </w:rPr>
        <w:t xml:space="preserve">Table 6. Spearman-Rank correlations among the factor score-based Carver-White BAS subscales, RST-PQ BAS subscales, and the </w:t>
      </w:r>
      <w:proofErr w:type="spellStart"/>
      <w:r w:rsidR="00546133">
        <w:rPr>
          <w:rFonts w:ascii="Times New Roman" w:hAnsi="Times New Roman" w:cs="Times New Roman"/>
          <w:sz w:val="24"/>
          <w:szCs w:val="24"/>
          <w:lang w:val="en-US"/>
        </w:rPr>
        <w:t>rRST</w:t>
      </w:r>
      <w:proofErr w:type="spellEnd"/>
      <w:r w:rsidR="00546133">
        <w:rPr>
          <w:rFonts w:ascii="Times New Roman" w:hAnsi="Times New Roman" w:cs="Times New Roman"/>
          <w:sz w:val="24"/>
          <w:szCs w:val="24"/>
          <w:lang w:val="en-US"/>
        </w:rPr>
        <w:t>-Q BAS subscale (</w:t>
      </w:r>
      <w:r w:rsidR="00546133" w:rsidRPr="00937B2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46133"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5"/>
        <w:gridCol w:w="1350"/>
        <w:gridCol w:w="1530"/>
        <w:gridCol w:w="1440"/>
        <w:gridCol w:w="1530"/>
        <w:gridCol w:w="1620"/>
        <w:gridCol w:w="1530"/>
        <w:gridCol w:w="1605"/>
        <w:gridCol w:w="1787"/>
      </w:tblGrid>
      <w:tr w:rsidR="00804446" w:rsidRPr="00820CE2" w14:paraId="783D0FFC" w14:textId="77777777" w:rsidTr="000B3707"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829B9" w14:textId="77777777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BB45D" w14:textId="1E2DD5E8" w:rsidR="00804446" w:rsidRPr="00804446" w:rsidRDefault="00804446" w:rsidP="00D27AB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R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A076C" w14:textId="5F73DFA6" w:rsidR="00804446" w:rsidRPr="00804446" w:rsidRDefault="00804446" w:rsidP="00D27AB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FEA07" w14:textId="7B57D03F" w:rsidR="00804446" w:rsidRPr="00804446" w:rsidRDefault="00804446" w:rsidP="00D27AB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5902D" w14:textId="56B6DD2D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R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8CC64" w14:textId="21B68B91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GD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DB17" w14:textId="070E297F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RR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D521" w14:textId="40747CD9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Imp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14:paraId="1B239559" w14:textId="754186AD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RST-Q-2-factor model:</w:t>
            </w:r>
          </w:p>
          <w:p w14:paraId="18470950" w14:textId="7BF5AE10" w:rsidR="00804446" w:rsidRPr="00804446" w:rsidRDefault="00804446" w:rsidP="008044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BAS</w:t>
            </w:r>
          </w:p>
        </w:tc>
      </w:tr>
      <w:tr w:rsidR="00804446" w:rsidRPr="00F7211B" w14:paraId="21B53F01" w14:textId="77777777" w:rsidTr="000B3707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63BB5" w14:textId="7D3C93BB" w:rsidR="00804446" w:rsidRPr="00804446" w:rsidRDefault="00804446" w:rsidP="00053D8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35598" w14:textId="7E4F132E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C281C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19AAA" w14:textId="0BCB97D3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D4EBE" w14:textId="54D1F0D9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2AD82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2FF1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6F09E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99C7D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161544DF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743F8E3" w14:textId="17FC687E" w:rsidR="00804446" w:rsidRPr="00804446" w:rsidRDefault="00804446" w:rsidP="00053D8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F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87177E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**</w:t>
            </w:r>
          </w:p>
          <w:p w14:paraId="3D5079BC" w14:textId="524CAC1A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83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66A21C" w14:textId="1CB57769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8BC6E" w14:textId="47EB8553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AFF04F" w14:textId="5F671976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A2EA5A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056F02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D80AAB8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C222C97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1665BA10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FE0DC3C" w14:textId="4941717B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CW-4-factor model: BAS-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1795C5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**</w:t>
            </w:r>
          </w:p>
          <w:p w14:paraId="651C16FB" w14:textId="7B3E3561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88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A6A0BF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**</w:t>
            </w:r>
          </w:p>
          <w:p w14:paraId="65750FEA" w14:textId="021C7E30" w:rsidR="00C76450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4*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179828" w14:textId="7B8A2D70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6DE8A7" w14:textId="2E71856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831613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2B4B6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80B93D7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F338443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1BD2B31A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003BEEF" w14:textId="5AECABF0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R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1A6002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**</w:t>
            </w:r>
          </w:p>
          <w:p w14:paraId="0AC0CDAA" w14:textId="181D829F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2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C8CC1D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**</w:t>
            </w:r>
          </w:p>
          <w:p w14:paraId="219EA962" w14:textId="23E2187D" w:rsidR="005E0917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2*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99FC4C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**</w:t>
            </w:r>
          </w:p>
          <w:p w14:paraId="5ED4D809" w14:textId="08C05A96" w:rsidR="00E15F9B" w:rsidRPr="00804446" w:rsidRDefault="00E15F9B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3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70BD65" w14:textId="72F1A168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1E834A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9F7F2F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8DEE4A0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9F58A98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63818018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6AD9AB2" w14:textId="0CD5E2D3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GD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F1B9B0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**</w:t>
            </w:r>
          </w:p>
          <w:p w14:paraId="6D146E4F" w14:textId="0FB13095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5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C2FD49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**</w:t>
            </w:r>
          </w:p>
          <w:p w14:paraId="43D8D020" w14:textId="69CC2BFD" w:rsidR="005E0917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53*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481172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**</w:t>
            </w:r>
          </w:p>
          <w:p w14:paraId="6FB5262D" w14:textId="5E80F4FA" w:rsidR="00E15F9B" w:rsidRPr="00804446" w:rsidRDefault="00E15F9B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4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88CD61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**</w:t>
            </w:r>
          </w:p>
          <w:p w14:paraId="1386824A" w14:textId="0975226B" w:rsidR="00135318" w:rsidRPr="00804446" w:rsidRDefault="00135318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1**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4100C3" w14:textId="7102D06F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C7154E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2890A5B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E5F27AA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7E7B1F25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51BC602" w14:textId="0C5E4FD1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A7504B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**</w:t>
            </w:r>
          </w:p>
          <w:p w14:paraId="65880235" w14:textId="0E9073AB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7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C9B833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**</w:t>
            </w:r>
          </w:p>
          <w:p w14:paraId="2DC99009" w14:textId="3C7EC11F" w:rsidR="005E0917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3*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B65D4C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**</w:t>
            </w:r>
          </w:p>
          <w:p w14:paraId="28A76883" w14:textId="595BEA50" w:rsidR="00E15F9B" w:rsidRPr="00804446" w:rsidRDefault="00E15F9B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1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E078E2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**</w:t>
            </w:r>
          </w:p>
          <w:p w14:paraId="396128C1" w14:textId="77F9B048" w:rsidR="00135318" w:rsidRPr="00804446" w:rsidRDefault="00135318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6**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B0A277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**</w:t>
            </w:r>
          </w:p>
          <w:p w14:paraId="5F6552AC" w14:textId="30DC69FC" w:rsidR="00294C79" w:rsidRPr="00804446" w:rsidRDefault="00294C79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1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21732A" w14:textId="59A7D783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74BF491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7F21E24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6BF0E05E" w14:textId="77777777" w:rsidTr="000B3707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91EFC72" w14:textId="0C8333C5" w:rsidR="00804446" w:rsidRPr="00804446" w:rsidRDefault="00804446" w:rsidP="0054613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ST-PQ-4-factor model: BAS-Im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62B4E1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**</w:t>
            </w:r>
          </w:p>
          <w:p w14:paraId="04C74575" w14:textId="5689542D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51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7997F1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**</w:t>
            </w:r>
          </w:p>
          <w:p w14:paraId="6BC05B24" w14:textId="18FBFBCF" w:rsidR="005E0917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58*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EB2B6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**</w:t>
            </w:r>
          </w:p>
          <w:p w14:paraId="4D75526A" w14:textId="30E7E317" w:rsidR="00E15F9B" w:rsidRPr="00804446" w:rsidRDefault="00E15F9B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43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43B4CC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**</w:t>
            </w:r>
          </w:p>
          <w:p w14:paraId="28E77A5C" w14:textId="6766338E" w:rsidR="00135318" w:rsidRPr="00804446" w:rsidRDefault="00135318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2**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05520F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**</w:t>
            </w:r>
          </w:p>
          <w:p w14:paraId="534DEAB2" w14:textId="08321512" w:rsidR="00413844" w:rsidRPr="00804446" w:rsidRDefault="0041384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34**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06C13F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**</w:t>
            </w:r>
          </w:p>
          <w:p w14:paraId="6F318F3E" w14:textId="415E31AB" w:rsidR="00413844" w:rsidRPr="00804446" w:rsidRDefault="0041384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5**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B5142E5" w14:textId="7F0AF300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7803151" w14:textId="77777777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4446" w:rsidRPr="00F7211B" w14:paraId="41E0B81E" w14:textId="77777777" w:rsidTr="000B3707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EDD4" w14:textId="51BB0BAB" w:rsidR="00804446" w:rsidRPr="00804446" w:rsidRDefault="00804446" w:rsidP="0080444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4446">
              <w:rPr>
                <w:rFonts w:ascii="Times New Roman" w:hAnsi="Times New Roman" w:cs="Times New Roman"/>
                <w:lang w:val="en-US"/>
              </w:rPr>
              <w:t>rRST-Q-2-factor model: B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6029F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**</w:t>
            </w:r>
          </w:p>
          <w:p w14:paraId="3403CA23" w14:textId="5DA6D7FB" w:rsidR="00C76450" w:rsidRP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4**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5D516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**</w:t>
            </w:r>
          </w:p>
          <w:p w14:paraId="106E7EC1" w14:textId="78304AB1" w:rsidR="005E0917" w:rsidRPr="00804446" w:rsidRDefault="005E0917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3**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A00E" w14:textId="77777777" w:rsidR="00804446" w:rsidRDefault="00D27AB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**</w:t>
            </w:r>
          </w:p>
          <w:p w14:paraId="7A016403" w14:textId="4135AC4B" w:rsidR="00E15F9B" w:rsidRPr="00804446" w:rsidRDefault="00E15F9B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6**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4A48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**</w:t>
            </w:r>
          </w:p>
          <w:p w14:paraId="2266C63F" w14:textId="69D169F4" w:rsidR="00135318" w:rsidRPr="00804446" w:rsidRDefault="00135318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6**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BB0A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**</w:t>
            </w:r>
          </w:p>
          <w:p w14:paraId="5BD01BCD" w14:textId="2A5371A0" w:rsidR="00413844" w:rsidRPr="00804446" w:rsidRDefault="0041384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56**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1E838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**</w:t>
            </w:r>
          </w:p>
          <w:p w14:paraId="59C77B29" w14:textId="381AA229" w:rsidR="00413844" w:rsidRPr="00804446" w:rsidRDefault="0041384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66**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E4C9" w14:textId="77777777" w:rsidR="00804446" w:rsidRDefault="00C76450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**</w:t>
            </w:r>
          </w:p>
          <w:p w14:paraId="54CCBF1E" w14:textId="071BBFD9" w:rsidR="00413844" w:rsidRPr="00804446" w:rsidRDefault="00413844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59**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4DCCB8F7" w14:textId="7F714030" w:rsidR="00804446" w:rsidRPr="00804446" w:rsidRDefault="00804446" w:rsidP="00053D8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14:paraId="375A0A87" w14:textId="2056813F" w:rsidR="00546133" w:rsidRDefault="00546133" w:rsidP="00F301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46133" w:rsidSect="00937B2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Note. *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(*)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10 (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372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are reported two-tailed).</w:t>
      </w:r>
      <w:r w:rsidR="00D979EB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controlled for gender (male, female, diverse) are reported in purpose of robustness in parentheses with a sample size of </w:t>
      </w:r>
      <w:r w:rsidR="00D979EB" w:rsidRPr="006907E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979EB">
        <w:rPr>
          <w:rFonts w:ascii="Times New Roman" w:hAnsi="Times New Roman" w:cs="Times New Roman"/>
          <w:sz w:val="24"/>
          <w:szCs w:val="24"/>
          <w:lang w:val="en-US"/>
        </w:rPr>
        <w:t xml:space="preserve"> = 1,073.</w:t>
      </w:r>
      <w:r w:rsidR="00F3014A">
        <w:rPr>
          <w:rFonts w:ascii="Times New Roman" w:hAnsi="Times New Roman" w:cs="Times New Roman"/>
          <w:sz w:val="24"/>
          <w:szCs w:val="24"/>
          <w:lang w:val="en-US"/>
        </w:rPr>
        <w:t xml:space="preserve"> Explanations of the abbreviations are related to Table 4 presented in the manuscript: CW-4-factor model: BAS-RR = Carver-White 4-factor model </w:t>
      </w:r>
      <w:r w:rsidR="009C7EAD">
        <w:rPr>
          <w:rFonts w:ascii="Times New Roman" w:hAnsi="Times New Roman" w:cs="Times New Roman"/>
          <w:sz w:val="24"/>
          <w:szCs w:val="24"/>
          <w:lang w:val="en-US"/>
        </w:rPr>
        <w:t>trait-</w:t>
      </w:r>
      <w:r w:rsidR="00F3014A">
        <w:rPr>
          <w:rFonts w:ascii="Times New Roman" w:hAnsi="Times New Roman" w:cs="Times New Roman"/>
          <w:sz w:val="24"/>
          <w:szCs w:val="24"/>
          <w:lang w:val="en-US"/>
        </w:rPr>
        <w:t xml:space="preserve">BAS-Reward Responsiveness subscale. </w:t>
      </w:r>
      <w:r w:rsidR="00F3014A" w:rsidRPr="00804446">
        <w:rPr>
          <w:rFonts w:ascii="Times New Roman" w:hAnsi="Times New Roman" w:cs="Times New Roman"/>
          <w:lang w:val="en-US"/>
        </w:rPr>
        <w:t>BAS-FS</w:t>
      </w:r>
      <w:r w:rsidR="00F3014A">
        <w:rPr>
          <w:rFonts w:ascii="Times New Roman" w:hAnsi="Times New Roman" w:cs="Times New Roman"/>
          <w:lang w:val="en-US"/>
        </w:rPr>
        <w:t xml:space="preserve"> = </w:t>
      </w:r>
      <w:r w:rsidR="009C7EAD">
        <w:rPr>
          <w:rFonts w:ascii="Times New Roman" w:hAnsi="Times New Roman" w:cs="Times New Roman"/>
          <w:lang w:val="en-US"/>
        </w:rPr>
        <w:t>trait-</w:t>
      </w:r>
      <w:r w:rsidR="00F3014A">
        <w:rPr>
          <w:rFonts w:ascii="Times New Roman" w:hAnsi="Times New Roman" w:cs="Times New Roman"/>
          <w:lang w:val="en-US"/>
        </w:rPr>
        <w:t xml:space="preserve">BAS-Fun Seeking. BAS-D = </w:t>
      </w:r>
      <w:r w:rsidR="009C7EAD">
        <w:rPr>
          <w:rFonts w:ascii="Times New Roman" w:hAnsi="Times New Roman" w:cs="Times New Roman"/>
          <w:lang w:val="en-US"/>
        </w:rPr>
        <w:t>trait-</w:t>
      </w:r>
      <w:r w:rsidR="00F3014A">
        <w:rPr>
          <w:rFonts w:ascii="Times New Roman" w:hAnsi="Times New Roman" w:cs="Times New Roman"/>
          <w:lang w:val="en-US"/>
        </w:rPr>
        <w:t xml:space="preserve">BAS-Drive.  </w:t>
      </w:r>
      <w:r w:rsidR="00F3014A" w:rsidRPr="00804446">
        <w:rPr>
          <w:rFonts w:ascii="Times New Roman" w:hAnsi="Times New Roman" w:cs="Times New Roman"/>
          <w:lang w:val="en-US"/>
        </w:rPr>
        <w:t>RST-PQ-4-factor model: BAS-RI</w:t>
      </w:r>
      <w:r w:rsidR="00F3014A">
        <w:rPr>
          <w:rFonts w:ascii="Times New Roman" w:hAnsi="Times New Roman" w:cs="Times New Roman"/>
          <w:lang w:val="en-US"/>
        </w:rPr>
        <w:t xml:space="preserve"> = Reinforcement Sensitivity Theory - Personality Questionnaire, 4-factor model, trait-BAS-Reward Interest.  </w:t>
      </w:r>
      <w:r w:rsidR="00F3014A" w:rsidRPr="00804446">
        <w:rPr>
          <w:rFonts w:ascii="Times New Roman" w:hAnsi="Times New Roman" w:cs="Times New Roman"/>
          <w:lang w:val="en-US"/>
        </w:rPr>
        <w:t>BAS-GDP</w:t>
      </w:r>
      <w:r w:rsidR="00F3014A">
        <w:rPr>
          <w:rFonts w:ascii="Times New Roman" w:hAnsi="Times New Roman" w:cs="Times New Roman"/>
          <w:lang w:val="en-US"/>
        </w:rPr>
        <w:t xml:space="preserve"> = </w:t>
      </w:r>
      <w:r w:rsidR="009C7EAD">
        <w:rPr>
          <w:rFonts w:ascii="Times New Roman" w:hAnsi="Times New Roman" w:cs="Times New Roman"/>
          <w:lang w:val="en-US"/>
        </w:rPr>
        <w:t>t</w:t>
      </w:r>
      <w:r w:rsidR="00F3014A">
        <w:rPr>
          <w:rFonts w:ascii="Times New Roman" w:hAnsi="Times New Roman" w:cs="Times New Roman"/>
          <w:lang w:val="en-US"/>
        </w:rPr>
        <w:t xml:space="preserve">rait-BAS-Goal Drive Persistence. </w:t>
      </w:r>
      <w:r w:rsidR="00D413A7">
        <w:rPr>
          <w:rFonts w:ascii="Times New Roman" w:hAnsi="Times New Roman" w:cs="Times New Roman"/>
          <w:lang w:val="en-US"/>
        </w:rPr>
        <w:t>BAS-RR = trait-BAS-Reward Reactivity.</w:t>
      </w:r>
      <w:r w:rsidR="00F3014A">
        <w:rPr>
          <w:rFonts w:ascii="Times New Roman" w:hAnsi="Times New Roman" w:cs="Times New Roman"/>
          <w:lang w:val="en-US"/>
        </w:rPr>
        <w:t xml:space="preserve"> </w:t>
      </w:r>
      <w:r w:rsidR="00F3014A" w:rsidRPr="00804446">
        <w:rPr>
          <w:rFonts w:ascii="Times New Roman" w:hAnsi="Times New Roman" w:cs="Times New Roman"/>
          <w:lang w:val="en-US"/>
        </w:rPr>
        <w:t>BAS-Imp</w:t>
      </w:r>
      <w:r w:rsidR="00F3014A">
        <w:rPr>
          <w:rFonts w:ascii="Times New Roman" w:hAnsi="Times New Roman" w:cs="Times New Roman"/>
          <w:lang w:val="en-US"/>
        </w:rPr>
        <w:t xml:space="preserve"> = </w:t>
      </w:r>
      <w:r w:rsidR="009C7EAD">
        <w:rPr>
          <w:rFonts w:ascii="Times New Roman" w:hAnsi="Times New Roman" w:cs="Times New Roman"/>
          <w:lang w:val="en-US"/>
        </w:rPr>
        <w:t>t</w:t>
      </w:r>
      <w:r w:rsidR="00F3014A">
        <w:rPr>
          <w:rFonts w:ascii="Times New Roman" w:hAnsi="Times New Roman" w:cs="Times New Roman"/>
          <w:lang w:val="en-US"/>
        </w:rPr>
        <w:t xml:space="preserve">rait-BAS-Impulsivity. </w:t>
      </w:r>
      <w:r w:rsidR="00F3014A" w:rsidRPr="00804446">
        <w:rPr>
          <w:rFonts w:ascii="Times New Roman" w:hAnsi="Times New Roman" w:cs="Times New Roman"/>
          <w:lang w:val="en-US"/>
        </w:rPr>
        <w:t>rRST-Q-2-factor model: BAS</w:t>
      </w:r>
      <w:r w:rsidR="00F3014A">
        <w:rPr>
          <w:rFonts w:ascii="Times New Roman" w:hAnsi="Times New Roman" w:cs="Times New Roman"/>
          <w:lang w:val="en-US"/>
        </w:rPr>
        <w:t xml:space="preserve"> = revised Reinforcement Sensitivity </w:t>
      </w:r>
      <w:r w:rsidR="009C7EAD">
        <w:rPr>
          <w:rFonts w:ascii="Times New Roman" w:hAnsi="Times New Roman" w:cs="Times New Roman"/>
          <w:lang w:val="en-US"/>
        </w:rPr>
        <w:t xml:space="preserve">Theory – </w:t>
      </w:r>
      <w:r w:rsidR="00F3014A">
        <w:rPr>
          <w:rFonts w:ascii="Times New Roman" w:hAnsi="Times New Roman" w:cs="Times New Roman"/>
          <w:lang w:val="en-US"/>
        </w:rPr>
        <w:t>Questionnaire</w:t>
      </w:r>
      <w:r w:rsidR="009C7EAD">
        <w:rPr>
          <w:rFonts w:ascii="Times New Roman" w:hAnsi="Times New Roman" w:cs="Times New Roman"/>
          <w:lang w:val="en-US"/>
        </w:rPr>
        <w:t>, 2 factor model, trait-BAS subscale.</w:t>
      </w:r>
    </w:p>
    <w:p w14:paraId="58407A4F" w14:textId="42151448" w:rsidR="005E5695" w:rsidRDefault="00224207" w:rsidP="005E5695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937B2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7211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37B21" w:rsidRPr="005902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7B21">
        <w:rPr>
          <w:rFonts w:ascii="Times New Roman" w:hAnsi="Times New Roman" w:cs="Times New Roman"/>
          <w:sz w:val="24"/>
          <w:szCs w:val="24"/>
          <w:lang w:val="en-US"/>
        </w:rPr>
        <w:t xml:space="preserve"> Spearman-Rank correlations </w:t>
      </w:r>
      <w:r w:rsidR="00163D41">
        <w:rPr>
          <w:rFonts w:ascii="Times New Roman" w:hAnsi="Times New Roman" w:cs="Times New Roman"/>
          <w:sz w:val="24"/>
          <w:szCs w:val="24"/>
          <w:lang w:val="en-US"/>
        </w:rPr>
        <w:t xml:space="preserve">among the factor score-based </w:t>
      </w:r>
      <w:r w:rsidR="00937B21">
        <w:rPr>
          <w:rFonts w:ascii="Times New Roman" w:hAnsi="Times New Roman" w:cs="Times New Roman"/>
          <w:sz w:val="24"/>
          <w:szCs w:val="24"/>
          <w:lang w:val="en-US"/>
        </w:rPr>
        <w:t xml:space="preserve">Carver-White BIS/BAS scales, RST-PQ scales, and </w:t>
      </w:r>
      <w:proofErr w:type="spellStart"/>
      <w:r w:rsidR="00937B21">
        <w:rPr>
          <w:rFonts w:ascii="Times New Roman" w:hAnsi="Times New Roman" w:cs="Times New Roman"/>
          <w:sz w:val="24"/>
          <w:szCs w:val="24"/>
          <w:lang w:val="en-US"/>
        </w:rPr>
        <w:t>rRST</w:t>
      </w:r>
      <w:proofErr w:type="spellEnd"/>
      <w:r w:rsidR="00937B21">
        <w:rPr>
          <w:rFonts w:ascii="Times New Roman" w:hAnsi="Times New Roman" w:cs="Times New Roman"/>
          <w:sz w:val="24"/>
          <w:szCs w:val="24"/>
          <w:lang w:val="en-US"/>
        </w:rPr>
        <w:t>-Q scales (</w:t>
      </w:r>
      <w:r w:rsidR="00937B21" w:rsidRPr="00937B2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37B21">
        <w:rPr>
          <w:rFonts w:ascii="Times New Roman" w:hAnsi="Times New Roman" w:cs="Times New Roman"/>
          <w:sz w:val="24"/>
          <w:szCs w:val="24"/>
          <w:lang w:val="en-US"/>
        </w:rPr>
        <w:t xml:space="preserve"> = 1,076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530"/>
        <w:gridCol w:w="1710"/>
        <w:gridCol w:w="1530"/>
        <w:gridCol w:w="1800"/>
        <w:gridCol w:w="1800"/>
        <w:gridCol w:w="1530"/>
        <w:gridCol w:w="1530"/>
        <w:gridCol w:w="1412"/>
      </w:tblGrid>
      <w:tr w:rsidR="00163D41" w:rsidRPr="00820CE2" w14:paraId="7E7D8DAD" w14:textId="77777777" w:rsidTr="003F5541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00CD6FE" w14:textId="77777777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A0A39F" w14:textId="3844C15A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CW-4-factor model: BAS-R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351758" w14:textId="77777777" w:rsidR="00546133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CW-4-factor model: BAS-</w:t>
            </w:r>
          </w:p>
          <w:p w14:paraId="08B1B9F8" w14:textId="48FFD256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5382335" w14:textId="2959E6A4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CW-4-factor model: BAS-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544454" w14:textId="77777777" w:rsidR="00D413A7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 xml:space="preserve">RST-PQ-4-factor model: </w:t>
            </w:r>
          </w:p>
          <w:p w14:paraId="75AB5FFF" w14:textId="28690E3F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BAS-R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A8EBF3C" w14:textId="6F4747FA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AS-GD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4B358A" w14:textId="34C19324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AS-R</w:t>
            </w:r>
            <w:r w:rsidR="00B96AF9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51D9AF" w14:textId="2D294461" w:rsidR="00223B95" w:rsidRPr="00D979EB" w:rsidRDefault="00223B95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AS-Im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818CD49" w14:textId="75AD8B60" w:rsidR="00223B95" w:rsidRPr="00D979EB" w:rsidRDefault="00163D41" w:rsidP="00E809A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</w:t>
            </w:r>
            <w:r w:rsidR="00223B95" w:rsidRPr="00D979EB">
              <w:rPr>
                <w:rFonts w:ascii="Times New Roman" w:hAnsi="Times New Roman" w:cs="Times New Roman"/>
                <w:lang w:val="en-US"/>
              </w:rPr>
              <w:t>RST-Q-2-factor model: BAS</w:t>
            </w:r>
          </w:p>
        </w:tc>
      </w:tr>
      <w:tr w:rsidR="00163D41" w14:paraId="1A1007EA" w14:textId="77777777" w:rsidTr="003F5541">
        <w:tc>
          <w:tcPr>
            <w:tcW w:w="1435" w:type="dxa"/>
            <w:tcBorders>
              <w:top w:val="single" w:sz="4" w:space="0" w:color="auto"/>
            </w:tcBorders>
          </w:tcPr>
          <w:p w14:paraId="7F3C2067" w14:textId="77777777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CW-4-factor model: BIS</w:t>
            </w:r>
          </w:p>
          <w:p w14:paraId="31B12C45" w14:textId="73758A00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69CEEB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**</w:t>
            </w:r>
          </w:p>
          <w:p w14:paraId="74FC27CF" w14:textId="7328C903" w:rsidR="00285369" w:rsidRPr="00D979EB" w:rsidRDefault="0028536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15**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7BD014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**</w:t>
            </w:r>
          </w:p>
          <w:p w14:paraId="08901AC0" w14:textId="46A1AAF1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5**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054B9F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  <w:p w14:paraId="1B5EF69E" w14:textId="19BBB277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6*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A0E7C01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**</w:t>
            </w:r>
          </w:p>
          <w:p w14:paraId="2527CE16" w14:textId="14A874A5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9**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EB97CCD" w14:textId="77777777" w:rsidR="00223B95" w:rsidRDefault="00E809A4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  <w:p w14:paraId="0319EECC" w14:textId="5F6FCA1F" w:rsidR="006F0CBB" w:rsidRPr="00D979EB" w:rsidRDefault="006F0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D262B2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  <w:p w14:paraId="14EAC28E" w14:textId="770DC8C3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6(*)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EF4060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  <w:p w14:paraId="0D368F24" w14:textId="52A1D8D2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3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E6C3D19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**</w:t>
            </w:r>
          </w:p>
          <w:p w14:paraId="011E227C" w14:textId="7F516013" w:rsidR="0086196F" w:rsidRPr="00D979EB" w:rsidRDefault="0086196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3**)</w:t>
            </w:r>
          </w:p>
        </w:tc>
      </w:tr>
      <w:tr w:rsidR="00163D41" w14:paraId="5E987CCE" w14:textId="77777777" w:rsidTr="003F5541">
        <w:tc>
          <w:tcPr>
            <w:tcW w:w="1435" w:type="dxa"/>
          </w:tcPr>
          <w:p w14:paraId="740C4F08" w14:textId="4565B3A7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IS-MPI</w:t>
            </w:r>
          </w:p>
        </w:tc>
        <w:tc>
          <w:tcPr>
            <w:tcW w:w="1530" w:type="dxa"/>
          </w:tcPr>
          <w:p w14:paraId="6B3B7537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.06  </w:t>
            </w:r>
          </w:p>
          <w:p w14:paraId="1740DA7F" w14:textId="4F030FB5" w:rsidR="00285369" w:rsidRPr="00D979EB" w:rsidRDefault="0028536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5)</w:t>
            </w:r>
          </w:p>
        </w:tc>
        <w:tc>
          <w:tcPr>
            <w:tcW w:w="1710" w:type="dxa"/>
          </w:tcPr>
          <w:p w14:paraId="635101E8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**</w:t>
            </w:r>
          </w:p>
          <w:p w14:paraId="2E0B05E4" w14:textId="5DFBA515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7**)</w:t>
            </w:r>
          </w:p>
        </w:tc>
        <w:tc>
          <w:tcPr>
            <w:tcW w:w="1530" w:type="dxa"/>
          </w:tcPr>
          <w:p w14:paraId="13AAEABF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**</w:t>
            </w:r>
          </w:p>
          <w:p w14:paraId="77EDC7CD" w14:textId="3EBFA854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1**)</w:t>
            </w:r>
          </w:p>
        </w:tc>
        <w:tc>
          <w:tcPr>
            <w:tcW w:w="1800" w:type="dxa"/>
          </w:tcPr>
          <w:p w14:paraId="29AD71D1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**</w:t>
            </w:r>
          </w:p>
          <w:p w14:paraId="78170AB7" w14:textId="06A70DCB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1**)</w:t>
            </w:r>
          </w:p>
        </w:tc>
        <w:tc>
          <w:tcPr>
            <w:tcW w:w="1800" w:type="dxa"/>
          </w:tcPr>
          <w:p w14:paraId="38DC7536" w14:textId="77777777" w:rsidR="00223B95" w:rsidRDefault="00E809A4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**</w:t>
            </w:r>
          </w:p>
          <w:p w14:paraId="27030971" w14:textId="3F3A20AA" w:rsidR="006F0CBB" w:rsidRPr="00D979EB" w:rsidRDefault="006F0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0**)</w:t>
            </w:r>
          </w:p>
        </w:tc>
        <w:tc>
          <w:tcPr>
            <w:tcW w:w="1530" w:type="dxa"/>
          </w:tcPr>
          <w:p w14:paraId="1DE1E2E6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  <w:p w14:paraId="3A8DEA60" w14:textId="1CB8346F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2)</w:t>
            </w:r>
          </w:p>
        </w:tc>
        <w:tc>
          <w:tcPr>
            <w:tcW w:w="1530" w:type="dxa"/>
          </w:tcPr>
          <w:p w14:paraId="177CDC26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**</w:t>
            </w:r>
          </w:p>
          <w:p w14:paraId="716532CC" w14:textId="3C71E048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23**)</w:t>
            </w:r>
          </w:p>
        </w:tc>
        <w:tc>
          <w:tcPr>
            <w:tcW w:w="1412" w:type="dxa"/>
          </w:tcPr>
          <w:p w14:paraId="77035900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9**</w:t>
            </w:r>
          </w:p>
          <w:p w14:paraId="525AB8B7" w14:textId="4DF58598" w:rsidR="0086196F" w:rsidRPr="00D979EB" w:rsidRDefault="0086196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1**)</w:t>
            </w:r>
          </w:p>
        </w:tc>
      </w:tr>
      <w:tr w:rsidR="00163D41" w14:paraId="4DEA6D30" w14:textId="77777777" w:rsidTr="003F5541">
        <w:tc>
          <w:tcPr>
            <w:tcW w:w="1435" w:type="dxa"/>
          </w:tcPr>
          <w:p w14:paraId="1AF8C979" w14:textId="69A9DD2A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IS-CRA</w:t>
            </w:r>
          </w:p>
        </w:tc>
        <w:tc>
          <w:tcPr>
            <w:tcW w:w="1530" w:type="dxa"/>
          </w:tcPr>
          <w:p w14:paraId="6238CA7C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**</w:t>
            </w:r>
          </w:p>
          <w:p w14:paraId="5555EA3E" w14:textId="1C530D28" w:rsidR="00285369" w:rsidRPr="00D979EB" w:rsidRDefault="0028536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13**)</w:t>
            </w:r>
          </w:p>
        </w:tc>
        <w:tc>
          <w:tcPr>
            <w:tcW w:w="1710" w:type="dxa"/>
          </w:tcPr>
          <w:p w14:paraId="007862E3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**</w:t>
            </w:r>
          </w:p>
          <w:p w14:paraId="5C082AB5" w14:textId="12637A14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5**)</w:t>
            </w:r>
          </w:p>
        </w:tc>
        <w:tc>
          <w:tcPr>
            <w:tcW w:w="1530" w:type="dxa"/>
          </w:tcPr>
          <w:p w14:paraId="537B63C0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  <w:p w14:paraId="405B47F5" w14:textId="16031DA4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0)</w:t>
            </w:r>
          </w:p>
        </w:tc>
        <w:tc>
          <w:tcPr>
            <w:tcW w:w="1800" w:type="dxa"/>
          </w:tcPr>
          <w:p w14:paraId="23BC761E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**</w:t>
            </w:r>
          </w:p>
          <w:p w14:paraId="08E4528E" w14:textId="4AADA7C1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7**)</w:t>
            </w:r>
          </w:p>
        </w:tc>
        <w:tc>
          <w:tcPr>
            <w:tcW w:w="1800" w:type="dxa"/>
          </w:tcPr>
          <w:p w14:paraId="1397296F" w14:textId="77777777" w:rsidR="00223B95" w:rsidRDefault="00E809A4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**</w:t>
            </w:r>
          </w:p>
          <w:p w14:paraId="3A3FCF2D" w14:textId="4CACE59C" w:rsidR="006F0CBB" w:rsidRPr="00D979EB" w:rsidRDefault="00926346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7*)</w:t>
            </w:r>
          </w:p>
        </w:tc>
        <w:tc>
          <w:tcPr>
            <w:tcW w:w="1530" w:type="dxa"/>
          </w:tcPr>
          <w:p w14:paraId="29CBF8BD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**</w:t>
            </w:r>
          </w:p>
          <w:p w14:paraId="47BFB04E" w14:textId="77777777" w:rsidR="0018614F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4)</w:t>
            </w:r>
          </w:p>
          <w:p w14:paraId="3CFBD707" w14:textId="013ACC63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</w:tcPr>
          <w:p w14:paraId="1CAD2058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**</w:t>
            </w:r>
          </w:p>
          <w:p w14:paraId="2474EDAE" w14:textId="42CBC1B9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20**)</w:t>
            </w:r>
          </w:p>
        </w:tc>
        <w:tc>
          <w:tcPr>
            <w:tcW w:w="1412" w:type="dxa"/>
          </w:tcPr>
          <w:p w14:paraId="737B6B06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**</w:t>
            </w:r>
          </w:p>
          <w:p w14:paraId="34CEE04A" w14:textId="5E8D8FB4" w:rsidR="0086196F" w:rsidRPr="00D979EB" w:rsidRDefault="0086196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5**)</w:t>
            </w:r>
          </w:p>
        </w:tc>
      </w:tr>
      <w:tr w:rsidR="00163D41" w14:paraId="1AB3F2B4" w14:textId="77777777" w:rsidTr="003F5541">
        <w:tc>
          <w:tcPr>
            <w:tcW w:w="1435" w:type="dxa"/>
          </w:tcPr>
          <w:p w14:paraId="356B9BBC" w14:textId="349689BF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IS-OT</w:t>
            </w:r>
          </w:p>
        </w:tc>
        <w:tc>
          <w:tcPr>
            <w:tcW w:w="1530" w:type="dxa"/>
          </w:tcPr>
          <w:p w14:paraId="0D3571C2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**</w:t>
            </w:r>
          </w:p>
          <w:p w14:paraId="7C425834" w14:textId="31F205A8" w:rsidR="00285369" w:rsidRPr="00D979EB" w:rsidRDefault="0028536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7)</w:t>
            </w:r>
          </w:p>
        </w:tc>
        <w:tc>
          <w:tcPr>
            <w:tcW w:w="1710" w:type="dxa"/>
          </w:tcPr>
          <w:p w14:paraId="2EB75931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**</w:t>
            </w:r>
          </w:p>
          <w:p w14:paraId="183ECC16" w14:textId="4831D70F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8**)</w:t>
            </w:r>
          </w:p>
        </w:tc>
        <w:tc>
          <w:tcPr>
            <w:tcW w:w="1530" w:type="dxa"/>
          </w:tcPr>
          <w:p w14:paraId="3B3775A4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  <w:p w14:paraId="3C2831F2" w14:textId="56511D3B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5(*))</w:t>
            </w:r>
          </w:p>
        </w:tc>
        <w:tc>
          <w:tcPr>
            <w:tcW w:w="1800" w:type="dxa"/>
          </w:tcPr>
          <w:p w14:paraId="1C3392D5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**</w:t>
            </w:r>
          </w:p>
          <w:p w14:paraId="6D10F577" w14:textId="1921BAAF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2**)</w:t>
            </w:r>
          </w:p>
        </w:tc>
        <w:tc>
          <w:tcPr>
            <w:tcW w:w="1800" w:type="dxa"/>
          </w:tcPr>
          <w:p w14:paraId="0CAD8725" w14:textId="77777777" w:rsidR="00223B95" w:rsidRDefault="00E809A4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  <w:p w14:paraId="3EA5CD4B" w14:textId="618E8DD5" w:rsidR="00926346" w:rsidRPr="00D979EB" w:rsidRDefault="00926346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1)</w:t>
            </w:r>
          </w:p>
        </w:tc>
        <w:tc>
          <w:tcPr>
            <w:tcW w:w="1530" w:type="dxa"/>
          </w:tcPr>
          <w:p w14:paraId="42A2E535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  <w:p w14:paraId="79C181D8" w14:textId="4209E2E7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4)</w:t>
            </w:r>
          </w:p>
        </w:tc>
        <w:tc>
          <w:tcPr>
            <w:tcW w:w="1530" w:type="dxa"/>
          </w:tcPr>
          <w:p w14:paraId="5B9CFEF9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**</w:t>
            </w:r>
          </w:p>
          <w:p w14:paraId="0F9F463D" w14:textId="7D590474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19**)</w:t>
            </w:r>
          </w:p>
        </w:tc>
        <w:tc>
          <w:tcPr>
            <w:tcW w:w="1412" w:type="dxa"/>
          </w:tcPr>
          <w:p w14:paraId="540D464B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**</w:t>
            </w:r>
          </w:p>
          <w:p w14:paraId="6C5654EB" w14:textId="7D2EFD49" w:rsidR="0086196F" w:rsidRPr="00D979EB" w:rsidRDefault="0086196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8**)</w:t>
            </w:r>
          </w:p>
        </w:tc>
      </w:tr>
      <w:tr w:rsidR="00163D41" w14:paraId="5829E915" w14:textId="77777777" w:rsidTr="003F5541">
        <w:tc>
          <w:tcPr>
            <w:tcW w:w="1435" w:type="dxa"/>
          </w:tcPr>
          <w:p w14:paraId="047298E5" w14:textId="0E2F3709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ST-PQ-4-factor model: BIS-BD</w:t>
            </w:r>
          </w:p>
        </w:tc>
        <w:tc>
          <w:tcPr>
            <w:tcW w:w="1530" w:type="dxa"/>
          </w:tcPr>
          <w:p w14:paraId="3CCFF53A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  <w:p w14:paraId="3B6030D4" w14:textId="0EF47761" w:rsidR="00285369" w:rsidRPr="00D979EB" w:rsidRDefault="00E86343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5(*))</w:t>
            </w:r>
          </w:p>
        </w:tc>
        <w:tc>
          <w:tcPr>
            <w:tcW w:w="1710" w:type="dxa"/>
          </w:tcPr>
          <w:p w14:paraId="12A7FB3A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**</w:t>
            </w:r>
          </w:p>
          <w:p w14:paraId="743E1239" w14:textId="3BC2D484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6**)</w:t>
            </w:r>
          </w:p>
        </w:tc>
        <w:tc>
          <w:tcPr>
            <w:tcW w:w="1530" w:type="dxa"/>
          </w:tcPr>
          <w:p w14:paraId="77A78675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**</w:t>
            </w:r>
          </w:p>
          <w:p w14:paraId="0C4E136A" w14:textId="381A7DA3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7**)</w:t>
            </w:r>
          </w:p>
        </w:tc>
        <w:tc>
          <w:tcPr>
            <w:tcW w:w="1800" w:type="dxa"/>
          </w:tcPr>
          <w:p w14:paraId="27CC0049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**</w:t>
            </w:r>
          </w:p>
          <w:p w14:paraId="2A4B82FB" w14:textId="791D8FAD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5**)</w:t>
            </w:r>
          </w:p>
        </w:tc>
        <w:tc>
          <w:tcPr>
            <w:tcW w:w="1800" w:type="dxa"/>
          </w:tcPr>
          <w:p w14:paraId="2DFAA9B6" w14:textId="77777777" w:rsidR="00223B95" w:rsidRDefault="00E809A4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**</w:t>
            </w:r>
          </w:p>
          <w:p w14:paraId="2DEC96E0" w14:textId="6BC86AF4" w:rsidR="00926346" w:rsidRPr="00D979EB" w:rsidRDefault="00926346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5**)</w:t>
            </w:r>
          </w:p>
        </w:tc>
        <w:tc>
          <w:tcPr>
            <w:tcW w:w="1530" w:type="dxa"/>
          </w:tcPr>
          <w:p w14:paraId="4902446B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**</w:t>
            </w:r>
          </w:p>
          <w:p w14:paraId="6864D1FC" w14:textId="63ECA7B6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8**)</w:t>
            </w:r>
          </w:p>
        </w:tc>
        <w:tc>
          <w:tcPr>
            <w:tcW w:w="1530" w:type="dxa"/>
          </w:tcPr>
          <w:p w14:paraId="146B5808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**</w:t>
            </w:r>
          </w:p>
          <w:p w14:paraId="7ED89CBD" w14:textId="119D2E09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13**)</w:t>
            </w:r>
          </w:p>
        </w:tc>
        <w:tc>
          <w:tcPr>
            <w:tcW w:w="1412" w:type="dxa"/>
          </w:tcPr>
          <w:p w14:paraId="3C39F633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**</w:t>
            </w:r>
          </w:p>
          <w:p w14:paraId="570209F3" w14:textId="4420463E" w:rsidR="0086196F" w:rsidRPr="00D979EB" w:rsidRDefault="003F5541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9**)</w:t>
            </w:r>
          </w:p>
        </w:tc>
      </w:tr>
      <w:tr w:rsidR="00163D41" w14:paraId="78E4BDF2" w14:textId="77777777" w:rsidTr="003F5541">
        <w:tc>
          <w:tcPr>
            <w:tcW w:w="1435" w:type="dxa"/>
          </w:tcPr>
          <w:p w14:paraId="5ADFA5D1" w14:textId="470B9CA6" w:rsidR="00223B95" w:rsidRPr="00D979EB" w:rsidRDefault="00223B95" w:rsidP="00D530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79EB">
              <w:rPr>
                <w:rFonts w:ascii="Times New Roman" w:hAnsi="Times New Roman" w:cs="Times New Roman"/>
                <w:lang w:val="en-US"/>
              </w:rPr>
              <w:t>rRST-Q-2-factor model: BIS</w:t>
            </w:r>
          </w:p>
        </w:tc>
        <w:tc>
          <w:tcPr>
            <w:tcW w:w="1530" w:type="dxa"/>
          </w:tcPr>
          <w:p w14:paraId="006E486B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  <w:p w14:paraId="50E91EF0" w14:textId="6AF28404" w:rsidR="00E86343" w:rsidRPr="00D979EB" w:rsidRDefault="00E86343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05)</w:t>
            </w:r>
          </w:p>
        </w:tc>
        <w:tc>
          <w:tcPr>
            <w:tcW w:w="1710" w:type="dxa"/>
          </w:tcPr>
          <w:p w14:paraId="39715090" w14:textId="77777777" w:rsidR="00223B95" w:rsidRDefault="00C54A99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**</w:t>
            </w:r>
          </w:p>
          <w:p w14:paraId="1A54B921" w14:textId="1C2CE250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4**)</w:t>
            </w:r>
          </w:p>
        </w:tc>
        <w:tc>
          <w:tcPr>
            <w:tcW w:w="1530" w:type="dxa"/>
          </w:tcPr>
          <w:p w14:paraId="5F1ED069" w14:textId="77777777" w:rsidR="00223B95" w:rsidRDefault="005A304A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**</w:t>
            </w:r>
          </w:p>
          <w:p w14:paraId="3F4ED598" w14:textId="31F59B35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0**)</w:t>
            </w:r>
          </w:p>
        </w:tc>
        <w:tc>
          <w:tcPr>
            <w:tcW w:w="1800" w:type="dxa"/>
          </w:tcPr>
          <w:p w14:paraId="5AA7CA5D" w14:textId="77777777" w:rsidR="00223B95" w:rsidRDefault="004541B0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9**</w:t>
            </w:r>
          </w:p>
          <w:p w14:paraId="4E65014F" w14:textId="3C44E9DA" w:rsidR="00B02CBB" w:rsidRPr="00D979EB" w:rsidRDefault="00B02CBB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2**)</w:t>
            </w:r>
          </w:p>
        </w:tc>
        <w:tc>
          <w:tcPr>
            <w:tcW w:w="1800" w:type="dxa"/>
          </w:tcPr>
          <w:p w14:paraId="00070A04" w14:textId="77777777" w:rsidR="00223B95" w:rsidRDefault="00CD3C1D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**</w:t>
            </w:r>
          </w:p>
          <w:p w14:paraId="13F00C6B" w14:textId="78364553" w:rsidR="00926346" w:rsidRPr="00D979EB" w:rsidRDefault="00926346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23**)</w:t>
            </w:r>
          </w:p>
        </w:tc>
        <w:tc>
          <w:tcPr>
            <w:tcW w:w="1530" w:type="dxa"/>
          </w:tcPr>
          <w:p w14:paraId="347E5366" w14:textId="77777777" w:rsidR="00223B95" w:rsidRDefault="003C6507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**</w:t>
            </w:r>
          </w:p>
          <w:p w14:paraId="7B191ABE" w14:textId="2517ABE1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12**)</w:t>
            </w:r>
          </w:p>
        </w:tc>
        <w:tc>
          <w:tcPr>
            <w:tcW w:w="1530" w:type="dxa"/>
          </w:tcPr>
          <w:p w14:paraId="382B56E2" w14:textId="77777777" w:rsidR="00223B95" w:rsidRDefault="0063021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  <w:p w14:paraId="0D23DBDE" w14:textId="4CBD7814" w:rsidR="0018614F" w:rsidRPr="00D979EB" w:rsidRDefault="0018614F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06*)</w:t>
            </w:r>
          </w:p>
        </w:tc>
        <w:tc>
          <w:tcPr>
            <w:tcW w:w="1412" w:type="dxa"/>
          </w:tcPr>
          <w:p w14:paraId="453B1A33" w14:textId="77777777" w:rsidR="00223B95" w:rsidRDefault="00542AD2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**</w:t>
            </w:r>
          </w:p>
          <w:p w14:paraId="33B69C68" w14:textId="60EBC583" w:rsidR="003F5541" w:rsidRPr="00D979EB" w:rsidRDefault="003F5541" w:rsidP="00C54A9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.38**)</w:t>
            </w:r>
          </w:p>
        </w:tc>
      </w:tr>
    </w:tbl>
    <w:p w14:paraId="0D13C8A7" w14:textId="77777777" w:rsidR="00A0566C" w:rsidRDefault="00F7211B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Note. *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(*)</w:t>
      </w:r>
      <w:r w:rsidRPr="008472B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8472B5">
        <w:rPr>
          <w:rFonts w:ascii="Times New Roman" w:hAnsi="Times New Roman" w:cs="Times New Roman"/>
          <w:sz w:val="24"/>
          <w:szCs w:val="24"/>
          <w:lang w:val="en-US"/>
        </w:rPr>
        <w:t xml:space="preserve"> &lt; .10 (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372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are reported two-tailed).</w:t>
      </w:r>
      <w:r w:rsidR="00D979EB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controlled for gender (male, female, diverse) are reported in purpose of robustness in parentheses with a sample size of </w:t>
      </w:r>
      <w:r w:rsidR="00D979EB" w:rsidRPr="006907E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979EB">
        <w:rPr>
          <w:rFonts w:ascii="Times New Roman" w:hAnsi="Times New Roman" w:cs="Times New Roman"/>
          <w:sz w:val="24"/>
          <w:szCs w:val="24"/>
          <w:lang w:val="en-US"/>
        </w:rPr>
        <w:t xml:space="preserve"> = 1,073.</w:t>
      </w:r>
      <w:r w:rsidR="00156B7D">
        <w:rPr>
          <w:rFonts w:ascii="Times New Roman" w:hAnsi="Times New Roman" w:cs="Times New Roman"/>
          <w:sz w:val="24"/>
          <w:szCs w:val="24"/>
          <w:lang w:val="en-US"/>
        </w:rPr>
        <w:t xml:space="preserve"> Abbreviations are reported in the Notes auf Tables S5 and S6.</w:t>
      </w:r>
    </w:p>
    <w:p w14:paraId="3136F19C" w14:textId="77777777" w:rsidR="003D4574" w:rsidRDefault="003D4574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874BB1A" w14:textId="77777777" w:rsidR="003D4574" w:rsidRDefault="003D4574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2E99BF2" w14:textId="77777777" w:rsidR="003D4574" w:rsidRDefault="003D4574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7019526" w14:textId="77777777" w:rsidR="003D4574" w:rsidRDefault="003D4574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2C39198" w14:textId="77777777" w:rsidR="003D4574" w:rsidRDefault="003D4574" w:rsidP="003D4574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BC98E5" wp14:editId="344269A0">
            <wp:extent cx="9072245" cy="408614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24"/>
                    <a:stretch/>
                  </pic:blipFill>
                  <pic:spPr bwMode="auto">
                    <a:xfrm>
                      <a:off x="0" y="0"/>
                      <a:ext cx="9072245" cy="4086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5564D" w14:textId="73D2C12F" w:rsidR="003D4574" w:rsidRPr="00B07F73" w:rsidRDefault="00224207" w:rsidP="003D4574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D4574" w:rsidRPr="0054181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D457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D4574" w:rsidRPr="00541814">
        <w:rPr>
          <w:rFonts w:ascii="Times New Roman" w:hAnsi="Times New Roman" w:cs="Times New Roman"/>
          <w:sz w:val="24"/>
          <w:szCs w:val="24"/>
          <w:lang w:val="en-US"/>
        </w:rPr>
        <w:t xml:space="preserve">. Bifactor MIMIC model for the CMQ-44. Table 5 summarizes the standardized factor loadings (STDYX). For the second-order factor G factor loadings given in bold have a significance level of </w:t>
      </w:r>
      <w:r w:rsidR="003D4574" w:rsidRPr="005418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4574" w:rsidRPr="00541814">
        <w:rPr>
          <w:rFonts w:ascii="Times New Roman" w:hAnsi="Times New Roman" w:cs="Times New Roman"/>
          <w:sz w:val="24"/>
          <w:szCs w:val="24"/>
          <w:lang w:val="en-US"/>
        </w:rPr>
        <w:t xml:space="preserve"> &lt; .0001, two-tailed.</w:t>
      </w:r>
      <w:r w:rsidR="003D4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9C0F8F" w14:textId="27104A5D" w:rsidR="003D4574" w:rsidRDefault="003D4574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  <w:sectPr w:rsidR="003D4574" w:rsidSect="00937B2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3C7D008" w14:textId="77777777" w:rsidR="00A0566C" w:rsidRDefault="00A0566C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874F991" wp14:editId="2A9701F3">
            <wp:extent cx="8286750" cy="37147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0" t="20657" r="5860" b="6545"/>
                    <a:stretch/>
                  </pic:blipFill>
                  <pic:spPr bwMode="auto">
                    <a:xfrm>
                      <a:off x="0" y="0"/>
                      <a:ext cx="8286750" cy="371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8DE06" w14:textId="77777777" w:rsidR="00D97925" w:rsidRDefault="00D97925" w:rsidP="005E5695">
      <w:pPr>
        <w:spacing w:after="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402B18C" w14:textId="1B44559A" w:rsidR="001341B2" w:rsidRDefault="001341B2" w:rsidP="001341B2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3D457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07F73">
        <w:rPr>
          <w:rFonts w:ascii="Times New Roman" w:hAnsi="Times New Roman" w:cs="Times New Roman"/>
          <w:sz w:val="24"/>
          <w:szCs w:val="24"/>
          <w:lang w:val="en-US"/>
        </w:rPr>
        <w:t xml:space="preserve">Bifactor MIMIC model for the CMQ-28. Please see 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B07F73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804FC4">
        <w:rPr>
          <w:rFonts w:ascii="Times New Roman" w:hAnsi="Times New Roman" w:cs="Times New Roman"/>
          <w:sz w:val="24"/>
          <w:szCs w:val="24"/>
          <w:lang w:val="en-US"/>
        </w:rPr>
        <w:t xml:space="preserve">tandardized factor loading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TDYX) with * </w:t>
      </w:r>
      <w:r w:rsidRPr="0001559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, two-tailed. ** </w:t>
      </w:r>
      <w:r w:rsidRPr="0001559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1, two-tailed. (*) </w:t>
      </w:r>
      <w:r w:rsidRPr="0001559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10, two-tailed. </w:t>
      </w:r>
    </w:p>
    <w:p w14:paraId="3730B2DA" w14:textId="77777777" w:rsidR="005E5695" w:rsidRPr="005E5695" w:rsidRDefault="005E5695">
      <w:pPr>
        <w:rPr>
          <w:lang w:val="en-US"/>
        </w:rPr>
      </w:pPr>
    </w:p>
    <w:sectPr w:rsidR="005E5695" w:rsidRPr="005E5695" w:rsidSect="001341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C2783" w14:textId="77777777" w:rsidR="0097149C" w:rsidRDefault="0097149C" w:rsidP="005E5695">
      <w:pPr>
        <w:spacing w:after="0" w:line="240" w:lineRule="auto"/>
      </w:pPr>
      <w:r>
        <w:separator/>
      </w:r>
    </w:p>
  </w:endnote>
  <w:endnote w:type="continuationSeparator" w:id="0">
    <w:p w14:paraId="02650871" w14:textId="77777777" w:rsidR="0097149C" w:rsidRDefault="0097149C" w:rsidP="005E5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1051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4FBE33F" w14:textId="7134B050" w:rsidR="005E5695" w:rsidRPr="005E5695" w:rsidRDefault="005E5695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E56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E569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E56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E5695">
          <w:rPr>
            <w:rFonts w:ascii="Times New Roman" w:hAnsi="Times New Roman" w:cs="Times New Roman"/>
            <w:sz w:val="24"/>
            <w:szCs w:val="24"/>
          </w:rPr>
          <w:t>2</w:t>
        </w:r>
        <w:r w:rsidRPr="005E569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01D9B2F" w14:textId="77777777" w:rsidR="005E5695" w:rsidRDefault="005E569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66881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AD3104A" w14:textId="77777777" w:rsidR="00845533" w:rsidRPr="005E5695" w:rsidRDefault="00845533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E56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E569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E56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E5695">
          <w:rPr>
            <w:rFonts w:ascii="Times New Roman" w:hAnsi="Times New Roman" w:cs="Times New Roman"/>
            <w:sz w:val="24"/>
            <w:szCs w:val="24"/>
          </w:rPr>
          <w:t>2</w:t>
        </w:r>
        <w:r w:rsidRPr="005E569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E24AEAA" w14:textId="77777777" w:rsidR="00845533" w:rsidRDefault="008455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5DE72" w14:textId="77777777" w:rsidR="0097149C" w:rsidRDefault="0097149C" w:rsidP="005E5695">
      <w:pPr>
        <w:spacing w:after="0" w:line="240" w:lineRule="auto"/>
      </w:pPr>
      <w:r>
        <w:separator/>
      </w:r>
    </w:p>
  </w:footnote>
  <w:footnote w:type="continuationSeparator" w:id="0">
    <w:p w14:paraId="162B4CE9" w14:textId="77777777" w:rsidR="0097149C" w:rsidRDefault="0097149C" w:rsidP="005E56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A8A64" w14:textId="6ED652D8" w:rsidR="005E5695" w:rsidRPr="005E5695" w:rsidRDefault="005E5695" w:rsidP="005E5695">
    <w:pPr>
      <w:pStyle w:val="Kopfzeile"/>
      <w:jc w:val="right"/>
      <w:rPr>
        <w:rFonts w:ascii="Times New Roman" w:hAnsi="Times New Roman" w:cs="Times New Roman"/>
        <w:sz w:val="24"/>
        <w:szCs w:val="24"/>
      </w:rPr>
    </w:pPr>
    <w:r w:rsidRPr="005E5695">
      <w:rPr>
        <w:rFonts w:ascii="Times New Roman" w:hAnsi="Times New Roman" w:cs="Times New Roman"/>
        <w:sz w:val="24"/>
        <w:szCs w:val="24"/>
      </w:rPr>
      <w:t xml:space="preserve">Supplement: CMQ </w:t>
    </w:r>
    <w:r>
      <w:rPr>
        <w:rFonts w:ascii="Times New Roman" w:hAnsi="Times New Roman" w:cs="Times New Roman"/>
        <w:sz w:val="24"/>
        <w:szCs w:val="24"/>
      </w:rPr>
      <w:t>and</w:t>
    </w:r>
    <w:r w:rsidRPr="005E5695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5E5695">
      <w:rPr>
        <w:rFonts w:ascii="Times New Roman" w:hAnsi="Times New Roman" w:cs="Times New Roman"/>
        <w:sz w:val="24"/>
        <w:szCs w:val="24"/>
      </w:rPr>
      <w:t>validation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44F61" w14:textId="77777777" w:rsidR="00845533" w:rsidRPr="005E5695" w:rsidRDefault="00845533" w:rsidP="005E5695">
    <w:pPr>
      <w:pStyle w:val="Kopfzeile"/>
      <w:jc w:val="right"/>
      <w:rPr>
        <w:rFonts w:ascii="Times New Roman" w:hAnsi="Times New Roman" w:cs="Times New Roman"/>
        <w:sz w:val="24"/>
        <w:szCs w:val="24"/>
      </w:rPr>
    </w:pPr>
    <w:r w:rsidRPr="005E5695">
      <w:rPr>
        <w:rFonts w:ascii="Times New Roman" w:hAnsi="Times New Roman" w:cs="Times New Roman"/>
        <w:sz w:val="24"/>
        <w:szCs w:val="24"/>
      </w:rPr>
      <w:t xml:space="preserve">Supplement: CMQ </w:t>
    </w:r>
    <w:r>
      <w:rPr>
        <w:rFonts w:ascii="Times New Roman" w:hAnsi="Times New Roman" w:cs="Times New Roman"/>
        <w:sz w:val="24"/>
        <w:szCs w:val="24"/>
      </w:rPr>
      <w:t>and</w:t>
    </w:r>
    <w:r w:rsidRPr="005E5695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5E5695">
      <w:rPr>
        <w:rFonts w:ascii="Times New Roman" w:hAnsi="Times New Roman" w:cs="Times New Roman"/>
        <w:sz w:val="24"/>
        <w:szCs w:val="24"/>
      </w:rPr>
      <w:t>valid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95"/>
    <w:rsid w:val="000B3707"/>
    <w:rsid w:val="001341B2"/>
    <w:rsid w:val="00135318"/>
    <w:rsid w:val="00156B7D"/>
    <w:rsid w:val="00163D41"/>
    <w:rsid w:val="0018614F"/>
    <w:rsid w:val="00223B95"/>
    <w:rsid w:val="00224207"/>
    <w:rsid w:val="00227498"/>
    <w:rsid w:val="00247E0B"/>
    <w:rsid w:val="00285369"/>
    <w:rsid w:val="00294C79"/>
    <w:rsid w:val="002A73A2"/>
    <w:rsid w:val="0030579B"/>
    <w:rsid w:val="00323A39"/>
    <w:rsid w:val="00367ED1"/>
    <w:rsid w:val="003C2BC2"/>
    <w:rsid w:val="003C6507"/>
    <w:rsid w:val="003D4574"/>
    <w:rsid w:val="003F5541"/>
    <w:rsid w:val="00413844"/>
    <w:rsid w:val="004541B0"/>
    <w:rsid w:val="00457331"/>
    <w:rsid w:val="00542AD2"/>
    <w:rsid w:val="00546133"/>
    <w:rsid w:val="00590293"/>
    <w:rsid w:val="005A304A"/>
    <w:rsid w:val="005E0917"/>
    <w:rsid w:val="005E5695"/>
    <w:rsid w:val="00630212"/>
    <w:rsid w:val="006F0CBB"/>
    <w:rsid w:val="00795E24"/>
    <w:rsid w:val="00804446"/>
    <w:rsid w:val="00820CE2"/>
    <w:rsid w:val="00845533"/>
    <w:rsid w:val="0086196F"/>
    <w:rsid w:val="008B2EB6"/>
    <w:rsid w:val="008D361F"/>
    <w:rsid w:val="008E69E1"/>
    <w:rsid w:val="00901762"/>
    <w:rsid w:val="00926346"/>
    <w:rsid w:val="00926D82"/>
    <w:rsid w:val="00937B21"/>
    <w:rsid w:val="0097149C"/>
    <w:rsid w:val="009C7EAD"/>
    <w:rsid w:val="00A0566C"/>
    <w:rsid w:val="00A93183"/>
    <w:rsid w:val="00AE08C5"/>
    <w:rsid w:val="00B02CBB"/>
    <w:rsid w:val="00B60A88"/>
    <w:rsid w:val="00B96AF9"/>
    <w:rsid w:val="00BB5BA0"/>
    <w:rsid w:val="00BC650B"/>
    <w:rsid w:val="00C54A99"/>
    <w:rsid w:val="00C76450"/>
    <w:rsid w:val="00CD3C1D"/>
    <w:rsid w:val="00CD6CFA"/>
    <w:rsid w:val="00CD7B9F"/>
    <w:rsid w:val="00D226EC"/>
    <w:rsid w:val="00D22CD2"/>
    <w:rsid w:val="00D27AB4"/>
    <w:rsid w:val="00D413A7"/>
    <w:rsid w:val="00D53031"/>
    <w:rsid w:val="00D70106"/>
    <w:rsid w:val="00D97925"/>
    <w:rsid w:val="00D979EB"/>
    <w:rsid w:val="00E15F9B"/>
    <w:rsid w:val="00E809A4"/>
    <w:rsid w:val="00E86343"/>
    <w:rsid w:val="00F02573"/>
    <w:rsid w:val="00F3014A"/>
    <w:rsid w:val="00F37C12"/>
    <w:rsid w:val="00F7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E559"/>
  <w15:chartTrackingRefBased/>
  <w15:docId w15:val="{22992985-F371-43AC-AD54-3C803891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56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E5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5695"/>
  </w:style>
  <w:style w:type="paragraph" w:styleId="Fuzeile">
    <w:name w:val="footer"/>
    <w:basedOn w:val="Standard"/>
    <w:link w:val="FuzeileZchn"/>
    <w:uiPriority w:val="99"/>
    <w:unhideWhenUsed/>
    <w:rsid w:val="005E5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5695"/>
  </w:style>
  <w:style w:type="character" w:styleId="Kommentarzeichen">
    <w:name w:val="annotation reference"/>
    <w:basedOn w:val="Absatz-Standardschriftart"/>
    <w:uiPriority w:val="99"/>
    <w:semiHidden/>
    <w:unhideWhenUsed/>
    <w:rsid w:val="00247E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7E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7E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7E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7E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2.jpg"/><Relationship Id="rId5" Type="http://schemas.openxmlformats.org/officeDocument/2006/relationships/endnotes" Target="endnotes.xml"/><Relationship Id="rId10" Type="http://schemas.openxmlformats.org/officeDocument/2006/relationships/image" Target="media/image1.jpg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29</Words>
  <Characters>1215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ue</dc:creator>
  <cp:keywords/>
  <dc:description/>
  <cp:lastModifiedBy>Saturn</cp:lastModifiedBy>
  <cp:revision>2</cp:revision>
  <cp:lastPrinted>2022-01-10T12:24:00Z</cp:lastPrinted>
  <dcterms:created xsi:type="dcterms:W3CDTF">2022-11-03T17:28:00Z</dcterms:created>
  <dcterms:modified xsi:type="dcterms:W3CDTF">2022-11-03T17:28:00Z</dcterms:modified>
</cp:coreProperties>
</file>